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7D2F6" w14:textId="65510539" w:rsidR="00BA2170" w:rsidRDefault="00BA2170" w:rsidP="001C415E">
      <w:pPr>
        <w:spacing w:line="360" w:lineRule="auto"/>
        <w:jc w:val="both"/>
        <w:rPr>
          <w:rFonts w:ascii="Arial" w:eastAsia="Calibri" w:hAnsi="Arial" w:cs="Arial"/>
          <w:b/>
          <w:bCs/>
          <w:color w:val="000000" w:themeColor="text1"/>
        </w:rPr>
      </w:pPr>
      <w:r>
        <w:rPr>
          <w:rFonts w:ascii="Arial" w:eastAsia="Calibri" w:hAnsi="Arial" w:cs="Arial"/>
          <w:b/>
          <w:bCs/>
          <w:noProof/>
          <w:color w:val="000000" w:themeColor="text1"/>
          <w14:ligatures w14:val="standardContextual"/>
        </w:rPr>
        <w:drawing>
          <wp:inline distT="0" distB="0" distL="0" distR="0" wp14:anchorId="704236AB" wp14:editId="417ABFC7">
            <wp:extent cx="4334256" cy="1807464"/>
            <wp:effectExtent l="0" t="0" r="0" b="2540"/>
            <wp:docPr id="5627396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739650" name="Picture 56273965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4256" cy="1807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86F7D" w14:textId="75ADA88B" w:rsidR="001C415E" w:rsidRPr="008F17F5" w:rsidRDefault="001C415E" w:rsidP="001C415E">
      <w:pPr>
        <w:spacing w:line="360" w:lineRule="auto"/>
        <w:jc w:val="both"/>
        <w:rPr>
          <w:rFonts w:ascii="Arial" w:eastAsia="Calibri" w:hAnsi="Arial" w:cs="Arial"/>
          <w:color w:val="000000" w:themeColor="text1"/>
        </w:rPr>
      </w:pPr>
      <w:r w:rsidRPr="008F17F5">
        <w:rPr>
          <w:rFonts w:ascii="Arial" w:eastAsia="Calibri" w:hAnsi="Arial" w:cs="Arial"/>
          <w:b/>
          <w:bCs/>
          <w:color w:val="000000" w:themeColor="text1"/>
        </w:rPr>
        <w:t xml:space="preserve">Supplementary Figure S1. </w:t>
      </w:r>
      <w:r w:rsidR="001A1CDF" w:rsidRPr="008F17F5">
        <w:rPr>
          <w:rFonts w:ascii="Arial" w:eastAsia="Calibri" w:hAnsi="Arial" w:cs="Arial"/>
          <w:color w:val="000000" w:themeColor="text1"/>
        </w:rPr>
        <w:t xml:space="preserve">A customized vector-delivery technique to facilitate gene delivery into rabbit stroma </w:t>
      </w:r>
      <w:r w:rsidR="001A1CDF" w:rsidRPr="008F17F5">
        <w:rPr>
          <w:rFonts w:ascii="Arial" w:eastAsia="Calibri" w:hAnsi="Arial" w:cs="Arial"/>
          <w:i/>
          <w:iCs/>
          <w:color w:val="000000" w:themeColor="text1"/>
        </w:rPr>
        <w:t>in vivo</w:t>
      </w:r>
      <w:r w:rsidR="001A1CDF" w:rsidRPr="008F17F5">
        <w:rPr>
          <w:rFonts w:ascii="Arial" w:eastAsia="Calibri" w:hAnsi="Arial" w:cs="Arial"/>
          <w:color w:val="000000" w:themeColor="text1"/>
        </w:rPr>
        <w:t xml:space="preserve"> by passing epithelial and keratocyte apoptosis barriers. </w:t>
      </w:r>
      <w:r w:rsidR="005779AC" w:rsidRPr="008F17F5">
        <w:rPr>
          <w:rFonts w:ascii="Arial" w:eastAsia="Calibri" w:hAnsi="Arial" w:cs="Arial"/>
          <w:color w:val="000000" w:themeColor="text1"/>
        </w:rPr>
        <w:t>The i</w:t>
      </w:r>
      <w:r w:rsidR="001A1CDF" w:rsidRPr="008F17F5">
        <w:rPr>
          <w:rFonts w:ascii="Arial" w:eastAsia="Calibri" w:hAnsi="Arial" w:cs="Arial"/>
          <w:color w:val="000000" w:themeColor="text1"/>
        </w:rPr>
        <w:t xml:space="preserve">mage is taken at 100× magnification. Scale bar = 10 </w:t>
      </w:r>
      <w:proofErr w:type="spellStart"/>
      <w:r w:rsidR="001A1CDF" w:rsidRPr="008F17F5">
        <w:rPr>
          <w:rFonts w:ascii="Arial" w:eastAsia="Calibri" w:hAnsi="Arial" w:cs="Arial"/>
          <w:color w:val="000000" w:themeColor="text1"/>
        </w:rPr>
        <w:t>μm</w:t>
      </w:r>
      <w:proofErr w:type="spellEnd"/>
      <w:r w:rsidR="001A1CDF" w:rsidRPr="008F17F5">
        <w:rPr>
          <w:rFonts w:ascii="Arial" w:eastAsia="Calibri" w:hAnsi="Arial" w:cs="Arial"/>
          <w:color w:val="000000" w:themeColor="text1"/>
        </w:rPr>
        <w:t>.</w:t>
      </w:r>
    </w:p>
    <w:p w14:paraId="71CBA0D5" w14:textId="77777777" w:rsidR="001C415E" w:rsidRDefault="001C415E" w:rsidP="00F23C27">
      <w:pPr>
        <w:spacing w:line="360" w:lineRule="auto"/>
        <w:jc w:val="both"/>
        <w:rPr>
          <w:rFonts w:ascii="Arial" w:eastAsia="Calibri" w:hAnsi="Arial" w:cs="Arial"/>
          <w:b/>
          <w:bCs/>
          <w:color w:val="000000" w:themeColor="text1"/>
        </w:rPr>
      </w:pPr>
    </w:p>
    <w:p w14:paraId="751FADE1" w14:textId="458D3137" w:rsidR="00BA2170" w:rsidRPr="008F17F5" w:rsidRDefault="00BA2170" w:rsidP="00F23C27">
      <w:pPr>
        <w:spacing w:line="360" w:lineRule="auto"/>
        <w:jc w:val="both"/>
        <w:rPr>
          <w:rFonts w:ascii="Arial" w:eastAsia="Calibri" w:hAnsi="Arial" w:cs="Arial"/>
          <w:b/>
          <w:bCs/>
          <w:color w:val="000000" w:themeColor="text1"/>
        </w:rPr>
      </w:pPr>
      <w:r>
        <w:rPr>
          <w:rFonts w:ascii="Arial" w:eastAsia="Calibri" w:hAnsi="Arial" w:cs="Arial"/>
          <w:b/>
          <w:bCs/>
          <w:noProof/>
          <w:color w:val="000000" w:themeColor="text1"/>
          <w14:ligatures w14:val="standardContextual"/>
        </w:rPr>
        <w:lastRenderedPageBreak/>
        <w:drawing>
          <wp:inline distT="0" distB="0" distL="0" distR="0" wp14:anchorId="54A5E6EB" wp14:editId="300EC3D0">
            <wp:extent cx="4837176" cy="6318504"/>
            <wp:effectExtent l="0" t="0" r="1905" b="6350"/>
            <wp:docPr id="6151910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191030" name="Picture 61519103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7176" cy="6318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AE1B53" w14:textId="46F64BED" w:rsidR="008350A2" w:rsidRPr="008F17F5" w:rsidRDefault="00871025" w:rsidP="00F23C27">
      <w:pPr>
        <w:spacing w:line="360" w:lineRule="auto"/>
        <w:jc w:val="both"/>
        <w:rPr>
          <w:rFonts w:ascii="Arial" w:eastAsia="Calibri" w:hAnsi="Arial" w:cs="Arial"/>
          <w:color w:val="000000" w:themeColor="text1"/>
        </w:rPr>
      </w:pPr>
      <w:r w:rsidRPr="008F17F5">
        <w:rPr>
          <w:rFonts w:ascii="Arial" w:eastAsia="Calibri" w:hAnsi="Arial" w:cs="Arial"/>
          <w:b/>
          <w:bCs/>
          <w:color w:val="000000" w:themeColor="text1"/>
        </w:rPr>
        <w:t xml:space="preserve">Supplementary </w:t>
      </w:r>
      <w:r w:rsidR="008350A2" w:rsidRPr="008F17F5">
        <w:rPr>
          <w:rFonts w:ascii="Arial" w:eastAsia="Calibri" w:hAnsi="Arial" w:cs="Arial"/>
          <w:b/>
          <w:bCs/>
          <w:color w:val="000000" w:themeColor="text1"/>
        </w:rPr>
        <w:t>Figure S</w:t>
      </w:r>
      <w:r w:rsidR="001C415E" w:rsidRPr="008F17F5">
        <w:rPr>
          <w:rFonts w:ascii="Arial" w:eastAsia="Calibri" w:hAnsi="Arial" w:cs="Arial"/>
          <w:b/>
          <w:bCs/>
          <w:color w:val="000000" w:themeColor="text1"/>
        </w:rPr>
        <w:t>2</w:t>
      </w:r>
      <w:r w:rsidR="008350A2" w:rsidRPr="008F17F5">
        <w:rPr>
          <w:rFonts w:ascii="Arial" w:eastAsia="Calibri" w:hAnsi="Arial" w:cs="Arial"/>
          <w:b/>
          <w:bCs/>
          <w:color w:val="000000" w:themeColor="text1"/>
        </w:rPr>
        <w:t xml:space="preserve">. </w:t>
      </w:r>
      <w:r w:rsidR="008350A2" w:rsidRPr="008F17F5">
        <w:rPr>
          <w:rFonts w:ascii="Arial" w:eastAsia="Calibri" w:hAnsi="Arial" w:cs="Arial"/>
          <w:color w:val="000000" w:themeColor="text1"/>
        </w:rPr>
        <w:t xml:space="preserve">Bar graphs </w:t>
      </w:r>
      <w:proofErr w:type="gramStart"/>
      <w:r w:rsidR="008350A2" w:rsidRPr="008F17F5">
        <w:rPr>
          <w:rFonts w:ascii="Arial" w:eastAsia="Calibri" w:hAnsi="Arial" w:cs="Arial"/>
          <w:color w:val="000000" w:themeColor="text1"/>
        </w:rPr>
        <w:t>showing</w:t>
      </w:r>
      <w:proofErr w:type="gramEnd"/>
      <w:r w:rsidR="008350A2" w:rsidRPr="008F17F5">
        <w:rPr>
          <w:rFonts w:ascii="Arial" w:eastAsia="Calibri" w:hAnsi="Arial" w:cs="Arial"/>
          <w:color w:val="000000" w:themeColor="text1"/>
        </w:rPr>
        <w:t xml:space="preserve"> </w:t>
      </w:r>
      <w:r w:rsidR="007A4208" w:rsidRPr="008F17F5">
        <w:rPr>
          <w:rFonts w:ascii="Arial" w:eastAsia="Calibri" w:hAnsi="Arial" w:cs="Arial"/>
          <w:color w:val="000000" w:themeColor="text1"/>
        </w:rPr>
        <w:t xml:space="preserve">fluorescein dye uptake intensity </w:t>
      </w:r>
      <w:r w:rsidR="00783BB6" w:rsidRPr="008F17F5">
        <w:rPr>
          <w:rFonts w:ascii="Arial" w:eastAsia="Calibri" w:hAnsi="Arial" w:cs="Arial"/>
          <w:color w:val="000000" w:themeColor="text1"/>
        </w:rPr>
        <w:t xml:space="preserve">in the central corneal region in rabbit eyes </w:t>
      </w:r>
      <w:r w:rsidR="00731074" w:rsidRPr="008F17F5">
        <w:rPr>
          <w:rFonts w:ascii="Arial" w:eastAsia="Calibri" w:hAnsi="Arial" w:cs="Arial"/>
          <w:color w:val="000000" w:themeColor="text1"/>
        </w:rPr>
        <w:t>of</w:t>
      </w:r>
      <w:r w:rsidR="008350A2" w:rsidRPr="008F17F5">
        <w:rPr>
          <w:rFonts w:ascii="Arial" w:eastAsia="Calibri" w:hAnsi="Arial" w:cs="Arial"/>
          <w:color w:val="000000" w:themeColor="text1"/>
        </w:rPr>
        <w:t xml:space="preserve"> </w:t>
      </w:r>
      <w:proofErr w:type="gramStart"/>
      <w:r w:rsidR="008350A2" w:rsidRPr="008F17F5">
        <w:rPr>
          <w:rFonts w:ascii="Arial" w:eastAsia="Calibri" w:hAnsi="Arial" w:cs="Arial"/>
          <w:color w:val="000000" w:themeColor="text1"/>
        </w:rPr>
        <w:t>naïve</w:t>
      </w:r>
      <w:proofErr w:type="gramEnd"/>
      <w:r w:rsidR="008350A2" w:rsidRPr="008F17F5">
        <w:rPr>
          <w:rFonts w:ascii="Arial" w:eastAsia="Calibri" w:hAnsi="Arial" w:cs="Arial"/>
          <w:color w:val="000000" w:themeColor="text1"/>
        </w:rPr>
        <w:t>, AAV5-naked, and AAV5-</w:t>
      </w:r>
      <w:r w:rsidR="008350A2" w:rsidRPr="008F17F5">
        <w:rPr>
          <w:rFonts w:ascii="Arial" w:eastAsia="Calibri" w:hAnsi="Arial" w:cs="Arial"/>
          <w:i/>
          <w:iCs/>
          <w:color w:val="000000" w:themeColor="text1"/>
        </w:rPr>
        <w:t>Id3</w:t>
      </w:r>
      <w:r w:rsidR="008350A2" w:rsidRPr="008F17F5">
        <w:rPr>
          <w:rFonts w:ascii="Arial" w:eastAsia="Calibri" w:hAnsi="Arial" w:cs="Arial"/>
          <w:color w:val="000000" w:themeColor="text1"/>
        </w:rPr>
        <w:t xml:space="preserve"> rabbit eyes. No significant differences were observed among groups, demonstrating</w:t>
      </w:r>
      <w:r w:rsidR="00761F03" w:rsidRPr="008F17F5">
        <w:rPr>
          <w:rFonts w:ascii="Arial" w:eastAsia="Calibri" w:hAnsi="Arial" w:cs="Arial"/>
          <w:color w:val="000000" w:themeColor="text1"/>
        </w:rPr>
        <w:t xml:space="preserve"> the co</w:t>
      </w:r>
      <w:r w:rsidR="00275198" w:rsidRPr="008F17F5">
        <w:rPr>
          <w:rFonts w:ascii="Arial" w:eastAsia="Calibri" w:hAnsi="Arial" w:cs="Arial"/>
          <w:color w:val="000000" w:themeColor="text1"/>
        </w:rPr>
        <w:t>rn</w:t>
      </w:r>
      <w:r w:rsidR="00761F03" w:rsidRPr="008F17F5">
        <w:rPr>
          <w:rFonts w:ascii="Arial" w:eastAsia="Calibri" w:hAnsi="Arial" w:cs="Arial"/>
          <w:color w:val="000000" w:themeColor="text1"/>
        </w:rPr>
        <w:t>eal epithelium</w:t>
      </w:r>
      <w:r w:rsidRPr="008F17F5">
        <w:rPr>
          <w:rFonts w:ascii="Arial" w:eastAsia="Calibri" w:hAnsi="Arial" w:cs="Arial"/>
          <w:color w:val="000000" w:themeColor="text1"/>
        </w:rPr>
        <w:t>'s</w:t>
      </w:r>
      <w:r w:rsidR="00761F03" w:rsidRPr="008F17F5">
        <w:rPr>
          <w:rFonts w:ascii="Arial" w:eastAsia="Calibri" w:hAnsi="Arial" w:cs="Arial"/>
          <w:color w:val="000000" w:themeColor="text1"/>
        </w:rPr>
        <w:t xml:space="preserve"> healt</w:t>
      </w:r>
      <w:r w:rsidR="003E32F3" w:rsidRPr="008F17F5">
        <w:rPr>
          <w:rFonts w:ascii="Arial" w:eastAsia="Calibri" w:hAnsi="Arial" w:cs="Arial"/>
          <w:color w:val="000000" w:themeColor="text1"/>
        </w:rPr>
        <w:t>h</w:t>
      </w:r>
      <w:r w:rsidR="008350A2" w:rsidRPr="008F17F5">
        <w:rPr>
          <w:rFonts w:ascii="Arial" w:eastAsia="Calibri" w:hAnsi="Arial" w:cs="Arial"/>
          <w:color w:val="000000" w:themeColor="text1"/>
        </w:rPr>
        <w:t xml:space="preserve"> </w:t>
      </w:r>
      <w:r w:rsidR="003E32F3" w:rsidRPr="008F17F5">
        <w:rPr>
          <w:rFonts w:ascii="Arial" w:eastAsia="Calibri" w:hAnsi="Arial" w:cs="Arial"/>
          <w:color w:val="000000" w:themeColor="text1"/>
        </w:rPr>
        <w:t>and showing the s</w:t>
      </w:r>
      <w:r w:rsidR="008350A2" w:rsidRPr="008F17F5">
        <w:rPr>
          <w:rFonts w:ascii="Arial" w:eastAsia="Calibri" w:hAnsi="Arial" w:cs="Arial"/>
          <w:color w:val="000000" w:themeColor="text1"/>
        </w:rPr>
        <w:t>afety and tolerability of AAV5-</w:t>
      </w:r>
      <w:r w:rsidR="008350A2" w:rsidRPr="008F17F5">
        <w:rPr>
          <w:rFonts w:ascii="Arial" w:eastAsia="Calibri" w:hAnsi="Arial" w:cs="Arial"/>
          <w:i/>
          <w:iCs/>
          <w:color w:val="000000" w:themeColor="text1"/>
        </w:rPr>
        <w:t>Id3</w:t>
      </w:r>
      <w:r w:rsidR="008350A2" w:rsidRPr="008F17F5">
        <w:rPr>
          <w:rFonts w:ascii="Arial" w:eastAsia="Calibri" w:hAnsi="Arial" w:cs="Arial"/>
          <w:color w:val="000000" w:themeColor="text1"/>
        </w:rPr>
        <w:t xml:space="preserve"> gene therapy </w:t>
      </w:r>
      <w:r w:rsidR="008350A2" w:rsidRPr="008F17F5">
        <w:rPr>
          <w:rFonts w:ascii="Arial" w:eastAsia="Calibri" w:hAnsi="Arial" w:cs="Arial"/>
          <w:i/>
          <w:iCs/>
          <w:color w:val="000000" w:themeColor="text1"/>
        </w:rPr>
        <w:t>in vivo</w:t>
      </w:r>
      <w:r w:rsidR="008350A2" w:rsidRPr="008F17F5">
        <w:rPr>
          <w:rFonts w:ascii="Arial" w:eastAsia="Calibri" w:hAnsi="Arial" w:cs="Arial"/>
          <w:color w:val="000000" w:themeColor="text1"/>
        </w:rPr>
        <w:t>. Statistical comparisons were performed using one-way ANOVA with Tukey</w:t>
      </w:r>
      <w:bookmarkStart w:id="0" w:name="OLE_LINK3"/>
      <w:r w:rsidR="008350A2" w:rsidRPr="008F17F5">
        <w:rPr>
          <w:rFonts w:ascii="Arial" w:eastAsia="Calibri" w:hAnsi="Arial" w:cs="Arial"/>
          <w:color w:val="000000" w:themeColor="text1"/>
        </w:rPr>
        <w:t>’s post hoc</w:t>
      </w:r>
      <w:bookmarkEnd w:id="0"/>
      <w:r w:rsidR="008350A2" w:rsidRPr="008F17F5">
        <w:rPr>
          <w:rFonts w:ascii="Arial" w:eastAsia="Calibri" w:hAnsi="Arial" w:cs="Arial"/>
          <w:color w:val="000000" w:themeColor="text1"/>
        </w:rPr>
        <w:t xml:space="preserve"> test (P &gt; 0.05).</w:t>
      </w:r>
    </w:p>
    <w:sectPr w:rsidR="008350A2" w:rsidRPr="008F17F5" w:rsidSect="00BA217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17155E" w14:textId="77777777" w:rsidR="00C66430" w:rsidRDefault="00C66430">
      <w:r>
        <w:separator/>
      </w:r>
    </w:p>
  </w:endnote>
  <w:endnote w:type="continuationSeparator" w:id="0">
    <w:p w14:paraId="2E88AF64" w14:textId="77777777" w:rsidR="00C66430" w:rsidRDefault="00C66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93EAA8" w14:textId="77777777" w:rsidR="00CE75A1" w:rsidRDefault="00CE75A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655004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BF3CF3" w14:textId="08F67634" w:rsidR="00CE75A1" w:rsidRDefault="00CE75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9B8418" w14:textId="77777777" w:rsidR="00CE75A1" w:rsidRDefault="00CE75A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69CBE0" w14:textId="77777777" w:rsidR="00CE75A1" w:rsidRDefault="00CE75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713E23" w14:textId="77777777" w:rsidR="00C66430" w:rsidRDefault="00C66430">
      <w:r>
        <w:separator/>
      </w:r>
    </w:p>
  </w:footnote>
  <w:footnote w:type="continuationSeparator" w:id="0">
    <w:p w14:paraId="481FC8D4" w14:textId="77777777" w:rsidR="00C66430" w:rsidRDefault="00C664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413209" w14:textId="77777777" w:rsidR="00CE75A1" w:rsidRDefault="00CE75A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1A0D0B" w14:textId="77777777" w:rsidR="00CE75A1" w:rsidRDefault="00CE75A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1D930D" w14:textId="77777777" w:rsidR="00CE75A1" w:rsidRDefault="00CE75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C1685"/>
    <w:multiLevelType w:val="hybridMultilevel"/>
    <w:tmpl w:val="66600FA0"/>
    <w:lvl w:ilvl="0" w:tplc="AA7CF29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7A03A3"/>
    <w:multiLevelType w:val="hybridMultilevel"/>
    <w:tmpl w:val="70A04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3D39CC"/>
    <w:multiLevelType w:val="hybridMultilevel"/>
    <w:tmpl w:val="15723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0210D2"/>
    <w:multiLevelType w:val="hybridMultilevel"/>
    <w:tmpl w:val="E7D80F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846DD7"/>
    <w:multiLevelType w:val="hybridMultilevel"/>
    <w:tmpl w:val="33186C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1F401C"/>
    <w:multiLevelType w:val="hybridMultilevel"/>
    <w:tmpl w:val="8D2E80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8F2FFC"/>
    <w:multiLevelType w:val="multilevel"/>
    <w:tmpl w:val="93384DC8"/>
    <w:lvl w:ilvl="0">
      <w:start w:val="1"/>
      <w:numFmt w:val="decimal"/>
      <w:lvlText w:val="%1."/>
      <w:lvlJc w:val="left"/>
      <w:pPr>
        <w:ind w:left="626" w:hanging="267"/>
      </w:pPr>
      <w:rPr>
        <w:rFonts w:ascii="Arial" w:eastAsia="Arial" w:hAnsi="Arial" w:cs="Arial" w:hint="default"/>
        <w:b/>
        <w:bCs/>
        <w:w w:val="100"/>
        <w:sz w:val="24"/>
        <w:szCs w:val="24"/>
      </w:rPr>
    </w:lvl>
    <w:lvl w:ilvl="1">
      <w:start w:val="1"/>
      <w:numFmt w:val="decimal"/>
      <w:lvlText w:val="%1.%2"/>
      <w:lvlJc w:val="left"/>
      <w:pPr>
        <w:ind w:left="693" w:hanging="334"/>
      </w:pPr>
      <w:rPr>
        <w:rFonts w:ascii="Arial" w:eastAsia="Arial" w:hAnsi="Arial" w:cs="Arial" w:hint="default"/>
        <w:b/>
        <w:bCs/>
        <w:w w:val="99"/>
        <w:sz w:val="20"/>
        <w:szCs w:val="20"/>
      </w:rPr>
    </w:lvl>
    <w:lvl w:ilvl="2">
      <w:numFmt w:val="bullet"/>
      <w:lvlText w:val="•"/>
      <w:lvlJc w:val="left"/>
      <w:pPr>
        <w:ind w:left="1822" w:hanging="334"/>
      </w:pPr>
      <w:rPr>
        <w:rFonts w:hint="default"/>
      </w:rPr>
    </w:lvl>
    <w:lvl w:ilvl="3">
      <w:numFmt w:val="bullet"/>
      <w:lvlText w:val="•"/>
      <w:lvlJc w:val="left"/>
      <w:pPr>
        <w:ind w:left="2944" w:hanging="334"/>
      </w:pPr>
      <w:rPr>
        <w:rFonts w:hint="default"/>
      </w:rPr>
    </w:lvl>
    <w:lvl w:ilvl="4">
      <w:numFmt w:val="bullet"/>
      <w:lvlText w:val="•"/>
      <w:lvlJc w:val="left"/>
      <w:pPr>
        <w:ind w:left="4066" w:hanging="334"/>
      </w:pPr>
      <w:rPr>
        <w:rFonts w:hint="default"/>
      </w:rPr>
    </w:lvl>
    <w:lvl w:ilvl="5">
      <w:numFmt w:val="bullet"/>
      <w:lvlText w:val="•"/>
      <w:lvlJc w:val="left"/>
      <w:pPr>
        <w:ind w:left="5188" w:hanging="334"/>
      </w:pPr>
      <w:rPr>
        <w:rFonts w:hint="default"/>
      </w:rPr>
    </w:lvl>
    <w:lvl w:ilvl="6">
      <w:numFmt w:val="bullet"/>
      <w:lvlText w:val="•"/>
      <w:lvlJc w:val="left"/>
      <w:pPr>
        <w:ind w:left="6311" w:hanging="334"/>
      </w:pPr>
      <w:rPr>
        <w:rFonts w:hint="default"/>
      </w:rPr>
    </w:lvl>
    <w:lvl w:ilvl="7">
      <w:numFmt w:val="bullet"/>
      <w:lvlText w:val="•"/>
      <w:lvlJc w:val="left"/>
      <w:pPr>
        <w:ind w:left="7433" w:hanging="334"/>
      </w:pPr>
      <w:rPr>
        <w:rFonts w:hint="default"/>
      </w:rPr>
    </w:lvl>
    <w:lvl w:ilvl="8">
      <w:numFmt w:val="bullet"/>
      <w:lvlText w:val="•"/>
      <w:lvlJc w:val="left"/>
      <w:pPr>
        <w:ind w:left="8555" w:hanging="334"/>
      </w:pPr>
      <w:rPr>
        <w:rFonts w:hint="default"/>
      </w:rPr>
    </w:lvl>
  </w:abstractNum>
  <w:abstractNum w:abstractNumId="7" w15:restartNumberingAfterBreak="0">
    <w:nsid w:val="3AD82E91"/>
    <w:multiLevelType w:val="multilevel"/>
    <w:tmpl w:val="371EFE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3097212"/>
    <w:multiLevelType w:val="hybridMultilevel"/>
    <w:tmpl w:val="D550D6F8"/>
    <w:lvl w:ilvl="0" w:tplc="D60417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591BAA"/>
    <w:multiLevelType w:val="multilevel"/>
    <w:tmpl w:val="44D86330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24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10" w15:restartNumberingAfterBreak="0">
    <w:nsid w:val="66EF36D4"/>
    <w:multiLevelType w:val="multilevel"/>
    <w:tmpl w:val="55D682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A533324"/>
    <w:multiLevelType w:val="hybridMultilevel"/>
    <w:tmpl w:val="2DC2FA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EE3E11"/>
    <w:multiLevelType w:val="hybridMultilevel"/>
    <w:tmpl w:val="C0D40C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FD59E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7D4926D9"/>
    <w:multiLevelType w:val="multilevel"/>
    <w:tmpl w:val="38DCAB16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24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num w:numId="1" w16cid:durableId="393089045">
    <w:abstractNumId w:val="6"/>
  </w:num>
  <w:num w:numId="2" w16cid:durableId="598216518">
    <w:abstractNumId w:val="0"/>
  </w:num>
  <w:num w:numId="3" w16cid:durableId="513807151">
    <w:abstractNumId w:val="3"/>
  </w:num>
  <w:num w:numId="4" w16cid:durableId="657609101">
    <w:abstractNumId w:val="9"/>
  </w:num>
  <w:num w:numId="5" w16cid:durableId="1155805540">
    <w:abstractNumId w:val="13"/>
  </w:num>
  <w:num w:numId="6" w16cid:durableId="230585270">
    <w:abstractNumId w:val="14"/>
  </w:num>
  <w:num w:numId="7" w16cid:durableId="1388340608">
    <w:abstractNumId w:val="7"/>
    <w:lvlOverride w:ilvl="0">
      <w:startOverride w:val="1"/>
    </w:lvlOverride>
  </w:num>
  <w:num w:numId="8" w16cid:durableId="277028437">
    <w:abstractNumId w:val="10"/>
    <w:lvlOverride w:ilvl="0">
      <w:startOverride w:val="1"/>
    </w:lvlOverride>
  </w:num>
  <w:num w:numId="9" w16cid:durableId="1366252197">
    <w:abstractNumId w:val="5"/>
  </w:num>
  <w:num w:numId="10" w16cid:durableId="336927688">
    <w:abstractNumId w:val="1"/>
  </w:num>
  <w:num w:numId="11" w16cid:durableId="1310791624">
    <w:abstractNumId w:val="2"/>
  </w:num>
  <w:num w:numId="12" w16cid:durableId="803274753">
    <w:abstractNumId w:val="8"/>
  </w:num>
  <w:num w:numId="13" w16cid:durableId="1479348327">
    <w:abstractNumId w:val="12"/>
  </w:num>
  <w:num w:numId="14" w16cid:durableId="1387484596">
    <w:abstractNumId w:val="4"/>
  </w:num>
  <w:num w:numId="15" w16cid:durableId="206124504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revisionView w:markup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GzNDQwtjAzMzEwMrRQ0lEKTi0uzszPAykwMqkFAAWyFDwtAAAA"/>
  </w:docVars>
  <w:rsids>
    <w:rsidRoot w:val="00C62F12"/>
    <w:rsid w:val="00000C3C"/>
    <w:rsid w:val="000027B5"/>
    <w:rsid w:val="00013403"/>
    <w:rsid w:val="00013D3F"/>
    <w:rsid w:val="0001458D"/>
    <w:rsid w:val="00015A86"/>
    <w:rsid w:val="00015A89"/>
    <w:rsid w:val="00017026"/>
    <w:rsid w:val="000207C2"/>
    <w:rsid w:val="00020A13"/>
    <w:rsid w:val="0002290F"/>
    <w:rsid w:val="00026594"/>
    <w:rsid w:val="0002694F"/>
    <w:rsid w:val="00031E42"/>
    <w:rsid w:val="00032867"/>
    <w:rsid w:val="000330EE"/>
    <w:rsid w:val="00033ECF"/>
    <w:rsid w:val="00036801"/>
    <w:rsid w:val="000408DC"/>
    <w:rsid w:val="00040DDF"/>
    <w:rsid w:val="00042362"/>
    <w:rsid w:val="00042D0D"/>
    <w:rsid w:val="00043348"/>
    <w:rsid w:val="00044122"/>
    <w:rsid w:val="00044DAA"/>
    <w:rsid w:val="00045CE5"/>
    <w:rsid w:val="000477F5"/>
    <w:rsid w:val="000509AC"/>
    <w:rsid w:val="00050A64"/>
    <w:rsid w:val="00050B9E"/>
    <w:rsid w:val="00052613"/>
    <w:rsid w:val="0005331C"/>
    <w:rsid w:val="00053AA9"/>
    <w:rsid w:val="00055058"/>
    <w:rsid w:val="000554B9"/>
    <w:rsid w:val="00056D04"/>
    <w:rsid w:val="00061413"/>
    <w:rsid w:val="00062368"/>
    <w:rsid w:val="00062B2F"/>
    <w:rsid w:val="00063B3D"/>
    <w:rsid w:val="000665EF"/>
    <w:rsid w:val="00067615"/>
    <w:rsid w:val="000679E2"/>
    <w:rsid w:val="00067CCA"/>
    <w:rsid w:val="00067EDE"/>
    <w:rsid w:val="00070AAD"/>
    <w:rsid w:val="000716EF"/>
    <w:rsid w:val="00072F4E"/>
    <w:rsid w:val="00073990"/>
    <w:rsid w:val="000753DB"/>
    <w:rsid w:val="00081176"/>
    <w:rsid w:val="00081C0A"/>
    <w:rsid w:val="00083001"/>
    <w:rsid w:val="000856EA"/>
    <w:rsid w:val="000861C7"/>
    <w:rsid w:val="00090682"/>
    <w:rsid w:val="0009100A"/>
    <w:rsid w:val="000948F5"/>
    <w:rsid w:val="00095A0D"/>
    <w:rsid w:val="00096849"/>
    <w:rsid w:val="00096C79"/>
    <w:rsid w:val="00097068"/>
    <w:rsid w:val="000973C3"/>
    <w:rsid w:val="00097EE4"/>
    <w:rsid w:val="000A0C70"/>
    <w:rsid w:val="000A3C57"/>
    <w:rsid w:val="000A4484"/>
    <w:rsid w:val="000A4E39"/>
    <w:rsid w:val="000A4E9A"/>
    <w:rsid w:val="000A5231"/>
    <w:rsid w:val="000A6337"/>
    <w:rsid w:val="000B006E"/>
    <w:rsid w:val="000B1D7A"/>
    <w:rsid w:val="000B2C0E"/>
    <w:rsid w:val="000B2E40"/>
    <w:rsid w:val="000B6851"/>
    <w:rsid w:val="000B6F56"/>
    <w:rsid w:val="000B7653"/>
    <w:rsid w:val="000C1D51"/>
    <w:rsid w:val="000C7161"/>
    <w:rsid w:val="000D2F66"/>
    <w:rsid w:val="000D373C"/>
    <w:rsid w:val="000D5BD3"/>
    <w:rsid w:val="000D6638"/>
    <w:rsid w:val="000E2E5E"/>
    <w:rsid w:val="000E3115"/>
    <w:rsid w:val="000E6939"/>
    <w:rsid w:val="000E6F2A"/>
    <w:rsid w:val="000E6F55"/>
    <w:rsid w:val="000F0599"/>
    <w:rsid w:val="000F08F6"/>
    <w:rsid w:val="000F1ADD"/>
    <w:rsid w:val="000F20FF"/>
    <w:rsid w:val="000F3C5C"/>
    <w:rsid w:val="000F3FC3"/>
    <w:rsid w:val="000F4B03"/>
    <w:rsid w:val="000F61D5"/>
    <w:rsid w:val="000F65FE"/>
    <w:rsid w:val="000F7BC0"/>
    <w:rsid w:val="00101275"/>
    <w:rsid w:val="00101A93"/>
    <w:rsid w:val="00101E72"/>
    <w:rsid w:val="00102CAE"/>
    <w:rsid w:val="001040B2"/>
    <w:rsid w:val="00105245"/>
    <w:rsid w:val="001077F2"/>
    <w:rsid w:val="00112854"/>
    <w:rsid w:val="0011334D"/>
    <w:rsid w:val="00113ED4"/>
    <w:rsid w:val="00114E9C"/>
    <w:rsid w:val="00115098"/>
    <w:rsid w:val="00115B66"/>
    <w:rsid w:val="00117A04"/>
    <w:rsid w:val="001203A4"/>
    <w:rsid w:val="001219E9"/>
    <w:rsid w:val="00123280"/>
    <w:rsid w:val="00123DF3"/>
    <w:rsid w:val="00125B43"/>
    <w:rsid w:val="00127FB1"/>
    <w:rsid w:val="00130D56"/>
    <w:rsid w:val="0013388D"/>
    <w:rsid w:val="00133B6F"/>
    <w:rsid w:val="00133E6B"/>
    <w:rsid w:val="00135821"/>
    <w:rsid w:val="00140F79"/>
    <w:rsid w:val="001419A8"/>
    <w:rsid w:val="00141CA1"/>
    <w:rsid w:val="00143B50"/>
    <w:rsid w:val="001446C6"/>
    <w:rsid w:val="00146FF9"/>
    <w:rsid w:val="00150470"/>
    <w:rsid w:val="00151C40"/>
    <w:rsid w:val="00153287"/>
    <w:rsid w:val="00156513"/>
    <w:rsid w:val="001570E1"/>
    <w:rsid w:val="00160111"/>
    <w:rsid w:val="00160E39"/>
    <w:rsid w:val="00161EB3"/>
    <w:rsid w:val="00164DE8"/>
    <w:rsid w:val="00166091"/>
    <w:rsid w:val="00166A1B"/>
    <w:rsid w:val="00170BE3"/>
    <w:rsid w:val="00172CE2"/>
    <w:rsid w:val="001738B3"/>
    <w:rsid w:val="00173CD2"/>
    <w:rsid w:val="00175496"/>
    <w:rsid w:val="00176BFF"/>
    <w:rsid w:val="00177843"/>
    <w:rsid w:val="00177A3C"/>
    <w:rsid w:val="00180A86"/>
    <w:rsid w:val="00181FFD"/>
    <w:rsid w:val="00184061"/>
    <w:rsid w:val="00185AA6"/>
    <w:rsid w:val="00187CE6"/>
    <w:rsid w:val="001912CB"/>
    <w:rsid w:val="00192C0B"/>
    <w:rsid w:val="00192CD5"/>
    <w:rsid w:val="001954F9"/>
    <w:rsid w:val="00196D7D"/>
    <w:rsid w:val="0019704C"/>
    <w:rsid w:val="00197678"/>
    <w:rsid w:val="00197A98"/>
    <w:rsid w:val="001A021F"/>
    <w:rsid w:val="001A0784"/>
    <w:rsid w:val="001A0CA4"/>
    <w:rsid w:val="001A0D4B"/>
    <w:rsid w:val="001A1CDF"/>
    <w:rsid w:val="001A266E"/>
    <w:rsid w:val="001A4901"/>
    <w:rsid w:val="001A54DA"/>
    <w:rsid w:val="001B013B"/>
    <w:rsid w:val="001B02F6"/>
    <w:rsid w:val="001B12BE"/>
    <w:rsid w:val="001B2604"/>
    <w:rsid w:val="001B3240"/>
    <w:rsid w:val="001B3345"/>
    <w:rsid w:val="001B4D5A"/>
    <w:rsid w:val="001B4DEE"/>
    <w:rsid w:val="001B6A36"/>
    <w:rsid w:val="001B77E1"/>
    <w:rsid w:val="001C05EE"/>
    <w:rsid w:val="001C0D54"/>
    <w:rsid w:val="001C0E92"/>
    <w:rsid w:val="001C0F3C"/>
    <w:rsid w:val="001C1790"/>
    <w:rsid w:val="001C1D01"/>
    <w:rsid w:val="001C415E"/>
    <w:rsid w:val="001D02DC"/>
    <w:rsid w:val="001D47F2"/>
    <w:rsid w:val="001D4FF2"/>
    <w:rsid w:val="001D6C00"/>
    <w:rsid w:val="001D753C"/>
    <w:rsid w:val="001D7ADD"/>
    <w:rsid w:val="001E0A41"/>
    <w:rsid w:val="001E1417"/>
    <w:rsid w:val="001E2105"/>
    <w:rsid w:val="001E32A0"/>
    <w:rsid w:val="001E3FAA"/>
    <w:rsid w:val="001F0218"/>
    <w:rsid w:val="001F1F1C"/>
    <w:rsid w:val="001F20BE"/>
    <w:rsid w:val="001F2B1C"/>
    <w:rsid w:val="001F67BB"/>
    <w:rsid w:val="001F71A3"/>
    <w:rsid w:val="00204204"/>
    <w:rsid w:val="00204566"/>
    <w:rsid w:val="00206C6F"/>
    <w:rsid w:val="00210070"/>
    <w:rsid w:val="00212A79"/>
    <w:rsid w:val="00212EC0"/>
    <w:rsid w:val="00213967"/>
    <w:rsid w:val="00213F84"/>
    <w:rsid w:val="0021422D"/>
    <w:rsid w:val="00214FE3"/>
    <w:rsid w:val="00216E89"/>
    <w:rsid w:val="00217AB1"/>
    <w:rsid w:val="0022095F"/>
    <w:rsid w:val="00220EAF"/>
    <w:rsid w:val="00224299"/>
    <w:rsid w:val="00224B19"/>
    <w:rsid w:val="00225876"/>
    <w:rsid w:val="002327B4"/>
    <w:rsid w:val="00232F5B"/>
    <w:rsid w:val="00233054"/>
    <w:rsid w:val="0023328B"/>
    <w:rsid w:val="002368C4"/>
    <w:rsid w:val="002371E9"/>
    <w:rsid w:val="0024003C"/>
    <w:rsid w:val="00241DBC"/>
    <w:rsid w:val="00252ABB"/>
    <w:rsid w:val="00252BDA"/>
    <w:rsid w:val="00254BFA"/>
    <w:rsid w:val="00260C1E"/>
    <w:rsid w:val="00261304"/>
    <w:rsid w:val="002629BA"/>
    <w:rsid w:val="00262A8C"/>
    <w:rsid w:val="002649D8"/>
    <w:rsid w:val="00264EDB"/>
    <w:rsid w:val="00265266"/>
    <w:rsid w:val="0026633F"/>
    <w:rsid w:val="002678F3"/>
    <w:rsid w:val="0027179C"/>
    <w:rsid w:val="002719EC"/>
    <w:rsid w:val="00271E26"/>
    <w:rsid w:val="002723E5"/>
    <w:rsid w:val="002730E7"/>
    <w:rsid w:val="00275198"/>
    <w:rsid w:val="00275BA9"/>
    <w:rsid w:val="00276488"/>
    <w:rsid w:val="00276707"/>
    <w:rsid w:val="00282A85"/>
    <w:rsid w:val="00282CAC"/>
    <w:rsid w:val="002841B0"/>
    <w:rsid w:val="00291929"/>
    <w:rsid w:val="0029218E"/>
    <w:rsid w:val="002932A4"/>
    <w:rsid w:val="002968CA"/>
    <w:rsid w:val="002A38E2"/>
    <w:rsid w:val="002A5BA5"/>
    <w:rsid w:val="002A608B"/>
    <w:rsid w:val="002A6A1C"/>
    <w:rsid w:val="002A7979"/>
    <w:rsid w:val="002B021E"/>
    <w:rsid w:val="002B0375"/>
    <w:rsid w:val="002B1AB9"/>
    <w:rsid w:val="002B2C21"/>
    <w:rsid w:val="002B3F0C"/>
    <w:rsid w:val="002C019D"/>
    <w:rsid w:val="002C1113"/>
    <w:rsid w:val="002C1930"/>
    <w:rsid w:val="002C400F"/>
    <w:rsid w:val="002C4AE1"/>
    <w:rsid w:val="002C5860"/>
    <w:rsid w:val="002C596A"/>
    <w:rsid w:val="002C6102"/>
    <w:rsid w:val="002C6735"/>
    <w:rsid w:val="002D1343"/>
    <w:rsid w:val="002D216A"/>
    <w:rsid w:val="002D3D60"/>
    <w:rsid w:val="002D69C0"/>
    <w:rsid w:val="002E0BFC"/>
    <w:rsid w:val="002E0E89"/>
    <w:rsid w:val="002E7176"/>
    <w:rsid w:val="002F0088"/>
    <w:rsid w:val="002F1933"/>
    <w:rsid w:val="002F2518"/>
    <w:rsid w:val="002F5728"/>
    <w:rsid w:val="002F77D2"/>
    <w:rsid w:val="002F7D5A"/>
    <w:rsid w:val="00302373"/>
    <w:rsid w:val="00303A02"/>
    <w:rsid w:val="00303DE5"/>
    <w:rsid w:val="00304241"/>
    <w:rsid w:val="003061D5"/>
    <w:rsid w:val="00306305"/>
    <w:rsid w:val="0030739C"/>
    <w:rsid w:val="003102D2"/>
    <w:rsid w:val="003105EC"/>
    <w:rsid w:val="00315EBA"/>
    <w:rsid w:val="00321F27"/>
    <w:rsid w:val="003238A5"/>
    <w:rsid w:val="00323E18"/>
    <w:rsid w:val="003260F6"/>
    <w:rsid w:val="00326425"/>
    <w:rsid w:val="00327A99"/>
    <w:rsid w:val="00330E7E"/>
    <w:rsid w:val="003319A1"/>
    <w:rsid w:val="003333B0"/>
    <w:rsid w:val="00334CC6"/>
    <w:rsid w:val="00336406"/>
    <w:rsid w:val="003365B0"/>
    <w:rsid w:val="00342D11"/>
    <w:rsid w:val="00343566"/>
    <w:rsid w:val="00343B8C"/>
    <w:rsid w:val="00344DE6"/>
    <w:rsid w:val="00345673"/>
    <w:rsid w:val="00347D25"/>
    <w:rsid w:val="00352250"/>
    <w:rsid w:val="00354D64"/>
    <w:rsid w:val="0035563D"/>
    <w:rsid w:val="00355988"/>
    <w:rsid w:val="00355EF0"/>
    <w:rsid w:val="00356159"/>
    <w:rsid w:val="0036293E"/>
    <w:rsid w:val="003673DC"/>
    <w:rsid w:val="00370AAA"/>
    <w:rsid w:val="00370ABA"/>
    <w:rsid w:val="00370E41"/>
    <w:rsid w:val="00371088"/>
    <w:rsid w:val="00372BBB"/>
    <w:rsid w:val="003738B2"/>
    <w:rsid w:val="00373A54"/>
    <w:rsid w:val="003752EA"/>
    <w:rsid w:val="00375753"/>
    <w:rsid w:val="00382745"/>
    <w:rsid w:val="00382B9C"/>
    <w:rsid w:val="00382DAE"/>
    <w:rsid w:val="00383397"/>
    <w:rsid w:val="00385AF1"/>
    <w:rsid w:val="00385FCF"/>
    <w:rsid w:val="00390087"/>
    <w:rsid w:val="0039227D"/>
    <w:rsid w:val="003939D1"/>
    <w:rsid w:val="00394490"/>
    <w:rsid w:val="00397A72"/>
    <w:rsid w:val="003A09E2"/>
    <w:rsid w:val="003A2507"/>
    <w:rsid w:val="003A2B7B"/>
    <w:rsid w:val="003A30C3"/>
    <w:rsid w:val="003A6CF3"/>
    <w:rsid w:val="003A7E16"/>
    <w:rsid w:val="003B0F2F"/>
    <w:rsid w:val="003B1860"/>
    <w:rsid w:val="003B1ABD"/>
    <w:rsid w:val="003B23CB"/>
    <w:rsid w:val="003B29CC"/>
    <w:rsid w:val="003B37C8"/>
    <w:rsid w:val="003B4953"/>
    <w:rsid w:val="003B5089"/>
    <w:rsid w:val="003B508B"/>
    <w:rsid w:val="003B66CE"/>
    <w:rsid w:val="003B6B88"/>
    <w:rsid w:val="003B6D97"/>
    <w:rsid w:val="003C19FA"/>
    <w:rsid w:val="003C4078"/>
    <w:rsid w:val="003C631D"/>
    <w:rsid w:val="003C7234"/>
    <w:rsid w:val="003C7E32"/>
    <w:rsid w:val="003D073D"/>
    <w:rsid w:val="003D0DCE"/>
    <w:rsid w:val="003D1107"/>
    <w:rsid w:val="003D32E3"/>
    <w:rsid w:val="003D3BF1"/>
    <w:rsid w:val="003D612C"/>
    <w:rsid w:val="003D75FB"/>
    <w:rsid w:val="003D7B5A"/>
    <w:rsid w:val="003E0B1B"/>
    <w:rsid w:val="003E32F3"/>
    <w:rsid w:val="003E5695"/>
    <w:rsid w:val="003E6765"/>
    <w:rsid w:val="003F1324"/>
    <w:rsid w:val="003F1D79"/>
    <w:rsid w:val="003F210C"/>
    <w:rsid w:val="003F599A"/>
    <w:rsid w:val="003F5A93"/>
    <w:rsid w:val="003F6BD0"/>
    <w:rsid w:val="004013AF"/>
    <w:rsid w:val="00401703"/>
    <w:rsid w:val="00403D95"/>
    <w:rsid w:val="00406EC2"/>
    <w:rsid w:val="004107DD"/>
    <w:rsid w:val="004138F4"/>
    <w:rsid w:val="00416DF0"/>
    <w:rsid w:val="00420A67"/>
    <w:rsid w:val="004214CB"/>
    <w:rsid w:val="004221F4"/>
    <w:rsid w:val="00422ED5"/>
    <w:rsid w:val="004244D0"/>
    <w:rsid w:val="0042695E"/>
    <w:rsid w:val="004300D5"/>
    <w:rsid w:val="0043494F"/>
    <w:rsid w:val="00435206"/>
    <w:rsid w:val="0043573D"/>
    <w:rsid w:val="00435AEB"/>
    <w:rsid w:val="00441D83"/>
    <w:rsid w:val="00441DAD"/>
    <w:rsid w:val="0044244E"/>
    <w:rsid w:val="0044318C"/>
    <w:rsid w:val="00443449"/>
    <w:rsid w:val="00444AB9"/>
    <w:rsid w:val="00445974"/>
    <w:rsid w:val="00445E19"/>
    <w:rsid w:val="00445F66"/>
    <w:rsid w:val="00446725"/>
    <w:rsid w:val="00450B20"/>
    <w:rsid w:val="00451616"/>
    <w:rsid w:val="00452B4D"/>
    <w:rsid w:val="004549E0"/>
    <w:rsid w:val="00454C9C"/>
    <w:rsid w:val="00454D58"/>
    <w:rsid w:val="00456B6E"/>
    <w:rsid w:val="00457900"/>
    <w:rsid w:val="0046151D"/>
    <w:rsid w:val="004635B6"/>
    <w:rsid w:val="00464BBB"/>
    <w:rsid w:val="00470353"/>
    <w:rsid w:val="00471213"/>
    <w:rsid w:val="00471B24"/>
    <w:rsid w:val="0047226D"/>
    <w:rsid w:val="00474D29"/>
    <w:rsid w:val="00474E32"/>
    <w:rsid w:val="00475970"/>
    <w:rsid w:val="00475F04"/>
    <w:rsid w:val="00477A48"/>
    <w:rsid w:val="00480549"/>
    <w:rsid w:val="004815C1"/>
    <w:rsid w:val="00482772"/>
    <w:rsid w:val="00482F0A"/>
    <w:rsid w:val="00483A89"/>
    <w:rsid w:val="004853C4"/>
    <w:rsid w:val="0048798E"/>
    <w:rsid w:val="00490B30"/>
    <w:rsid w:val="004913DB"/>
    <w:rsid w:val="00491E46"/>
    <w:rsid w:val="00492811"/>
    <w:rsid w:val="00494098"/>
    <w:rsid w:val="00494FC8"/>
    <w:rsid w:val="00495333"/>
    <w:rsid w:val="004A2DF5"/>
    <w:rsid w:val="004A2FC6"/>
    <w:rsid w:val="004A66DF"/>
    <w:rsid w:val="004A7BDD"/>
    <w:rsid w:val="004A7DFC"/>
    <w:rsid w:val="004B1DB5"/>
    <w:rsid w:val="004B25C4"/>
    <w:rsid w:val="004B2ED3"/>
    <w:rsid w:val="004B38F2"/>
    <w:rsid w:val="004B4F4B"/>
    <w:rsid w:val="004B5196"/>
    <w:rsid w:val="004B5FE9"/>
    <w:rsid w:val="004B71C5"/>
    <w:rsid w:val="004B783B"/>
    <w:rsid w:val="004C1FC7"/>
    <w:rsid w:val="004C20B4"/>
    <w:rsid w:val="004C36E2"/>
    <w:rsid w:val="004C37BA"/>
    <w:rsid w:val="004C5DC7"/>
    <w:rsid w:val="004C7D7D"/>
    <w:rsid w:val="004D0614"/>
    <w:rsid w:val="004D0CE7"/>
    <w:rsid w:val="004D11EA"/>
    <w:rsid w:val="004D2527"/>
    <w:rsid w:val="004D3ACA"/>
    <w:rsid w:val="004D61FE"/>
    <w:rsid w:val="004D7CFE"/>
    <w:rsid w:val="004E0547"/>
    <w:rsid w:val="004E2557"/>
    <w:rsid w:val="004E3C2C"/>
    <w:rsid w:val="004E5215"/>
    <w:rsid w:val="004E531A"/>
    <w:rsid w:val="004E597A"/>
    <w:rsid w:val="004E75B3"/>
    <w:rsid w:val="004E7CEE"/>
    <w:rsid w:val="004F2E5D"/>
    <w:rsid w:val="004F303F"/>
    <w:rsid w:val="004F4D63"/>
    <w:rsid w:val="004F50D7"/>
    <w:rsid w:val="004F5A95"/>
    <w:rsid w:val="00501A63"/>
    <w:rsid w:val="00503538"/>
    <w:rsid w:val="00503D34"/>
    <w:rsid w:val="005071E2"/>
    <w:rsid w:val="0050721D"/>
    <w:rsid w:val="0050791C"/>
    <w:rsid w:val="005106EA"/>
    <w:rsid w:val="00510E14"/>
    <w:rsid w:val="005111EF"/>
    <w:rsid w:val="0051281F"/>
    <w:rsid w:val="00514B5A"/>
    <w:rsid w:val="0051611B"/>
    <w:rsid w:val="00517378"/>
    <w:rsid w:val="00517947"/>
    <w:rsid w:val="00520B31"/>
    <w:rsid w:val="00523E8E"/>
    <w:rsid w:val="0053193C"/>
    <w:rsid w:val="00531FF1"/>
    <w:rsid w:val="005320F4"/>
    <w:rsid w:val="005326D7"/>
    <w:rsid w:val="00533D0A"/>
    <w:rsid w:val="00535FCD"/>
    <w:rsid w:val="00536592"/>
    <w:rsid w:val="00536FFC"/>
    <w:rsid w:val="00542592"/>
    <w:rsid w:val="0054333B"/>
    <w:rsid w:val="005446A2"/>
    <w:rsid w:val="00547D05"/>
    <w:rsid w:val="00550131"/>
    <w:rsid w:val="00550716"/>
    <w:rsid w:val="00550903"/>
    <w:rsid w:val="00550ED9"/>
    <w:rsid w:val="00552918"/>
    <w:rsid w:val="00552ADF"/>
    <w:rsid w:val="00553D91"/>
    <w:rsid w:val="00554CFA"/>
    <w:rsid w:val="00555361"/>
    <w:rsid w:val="005570E9"/>
    <w:rsid w:val="00557B92"/>
    <w:rsid w:val="00560174"/>
    <w:rsid w:val="00563BC2"/>
    <w:rsid w:val="00563F6A"/>
    <w:rsid w:val="005709EE"/>
    <w:rsid w:val="00570CC3"/>
    <w:rsid w:val="00570EB4"/>
    <w:rsid w:val="0057116F"/>
    <w:rsid w:val="00571F30"/>
    <w:rsid w:val="00572034"/>
    <w:rsid w:val="0057330D"/>
    <w:rsid w:val="005736A0"/>
    <w:rsid w:val="00573864"/>
    <w:rsid w:val="005740B3"/>
    <w:rsid w:val="00576F9C"/>
    <w:rsid w:val="005779AC"/>
    <w:rsid w:val="00581C6B"/>
    <w:rsid w:val="00584512"/>
    <w:rsid w:val="005849EB"/>
    <w:rsid w:val="0058756C"/>
    <w:rsid w:val="00587A54"/>
    <w:rsid w:val="0059001E"/>
    <w:rsid w:val="0059108C"/>
    <w:rsid w:val="0059371D"/>
    <w:rsid w:val="00594610"/>
    <w:rsid w:val="00595793"/>
    <w:rsid w:val="00595F8B"/>
    <w:rsid w:val="0059696D"/>
    <w:rsid w:val="005978BE"/>
    <w:rsid w:val="005A16C9"/>
    <w:rsid w:val="005A20B5"/>
    <w:rsid w:val="005A3DEB"/>
    <w:rsid w:val="005A3F97"/>
    <w:rsid w:val="005A4269"/>
    <w:rsid w:val="005A43AC"/>
    <w:rsid w:val="005A5AC5"/>
    <w:rsid w:val="005B0FCF"/>
    <w:rsid w:val="005B28E2"/>
    <w:rsid w:val="005B2C21"/>
    <w:rsid w:val="005B3A09"/>
    <w:rsid w:val="005B5F84"/>
    <w:rsid w:val="005C25A2"/>
    <w:rsid w:val="005C32A6"/>
    <w:rsid w:val="005C45C9"/>
    <w:rsid w:val="005C746E"/>
    <w:rsid w:val="005C7AF5"/>
    <w:rsid w:val="005D0DA8"/>
    <w:rsid w:val="005D1E76"/>
    <w:rsid w:val="005D29D2"/>
    <w:rsid w:val="005D2D1F"/>
    <w:rsid w:val="005D3F3C"/>
    <w:rsid w:val="005D54C5"/>
    <w:rsid w:val="005D586E"/>
    <w:rsid w:val="005D5DD1"/>
    <w:rsid w:val="005D604C"/>
    <w:rsid w:val="005D70BE"/>
    <w:rsid w:val="005D73F9"/>
    <w:rsid w:val="005E08E7"/>
    <w:rsid w:val="005E2864"/>
    <w:rsid w:val="005E381B"/>
    <w:rsid w:val="005E5577"/>
    <w:rsid w:val="005E6AFD"/>
    <w:rsid w:val="005F0FD3"/>
    <w:rsid w:val="005F1062"/>
    <w:rsid w:val="005F1E46"/>
    <w:rsid w:val="005F2220"/>
    <w:rsid w:val="005F29EC"/>
    <w:rsid w:val="005F36F3"/>
    <w:rsid w:val="005F384C"/>
    <w:rsid w:val="005F52E8"/>
    <w:rsid w:val="00601909"/>
    <w:rsid w:val="00601BFA"/>
    <w:rsid w:val="00602499"/>
    <w:rsid w:val="00604E77"/>
    <w:rsid w:val="00610C5F"/>
    <w:rsid w:val="006129DD"/>
    <w:rsid w:val="0061484C"/>
    <w:rsid w:val="00616E2A"/>
    <w:rsid w:val="006200DE"/>
    <w:rsid w:val="0062149A"/>
    <w:rsid w:val="00621CDB"/>
    <w:rsid w:val="00624686"/>
    <w:rsid w:val="00627229"/>
    <w:rsid w:val="00630789"/>
    <w:rsid w:val="00630C30"/>
    <w:rsid w:val="00631CCF"/>
    <w:rsid w:val="00631D8E"/>
    <w:rsid w:val="00634603"/>
    <w:rsid w:val="006352AB"/>
    <w:rsid w:val="00641A1D"/>
    <w:rsid w:val="00641B3D"/>
    <w:rsid w:val="006441C0"/>
    <w:rsid w:val="00645567"/>
    <w:rsid w:val="006464CF"/>
    <w:rsid w:val="00647273"/>
    <w:rsid w:val="00650AE5"/>
    <w:rsid w:val="006521C4"/>
    <w:rsid w:val="00653950"/>
    <w:rsid w:val="00656BCA"/>
    <w:rsid w:val="00656D21"/>
    <w:rsid w:val="00660181"/>
    <w:rsid w:val="006623A7"/>
    <w:rsid w:val="0066314E"/>
    <w:rsid w:val="00663742"/>
    <w:rsid w:val="006644F7"/>
    <w:rsid w:val="00664E3D"/>
    <w:rsid w:val="00667184"/>
    <w:rsid w:val="00670AB6"/>
    <w:rsid w:val="006716F5"/>
    <w:rsid w:val="00671B6E"/>
    <w:rsid w:val="006725CA"/>
    <w:rsid w:val="0067268F"/>
    <w:rsid w:val="006732CA"/>
    <w:rsid w:val="00673EBE"/>
    <w:rsid w:val="006745E0"/>
    <w:rsid w:val="006774AB"/>
    <w:rsid w:val="00680D24"/>
    <w:rsid w:val="00681712"/>
    <w:rsid w:val="00682C62"/>
    <w:rsid w:val="00683E1E"/>
    <w:rsid w:val="00693396"/>
    <w:rsid w:val="0069442B"/>
    <w:rsid w:val="006954D2"/>
    <w:rsid w:val="0069632D"/>
    <w:rsid w:val="0069669E"/>
    <w:rsid w:val="00697EA6"/>
    <w:rsid w:val="006A2089"/>
    <w:rsid w:val="006A24E2"/>
    <w:rsid w:val="006A2F24"/>
    <w:rsid w:val="006A73B8"/>
    <w:rsid w:val="006B49EB"/>
    <w:rsid w:val="006B55B8"/>
    <w:rsid w:val="006C26E3"/>
    <w:rsid w:val="006C2E20"/>
    <w:rsid w:val="006C4179"/>
    <w:rsid w:val="006C4479"/>
    <w:rsid w:val="006C45A1"/>
    <w:rsid w:val="006C45AD"/>
    <w:rsid w:val="006C4D56"/>
    <w:rsid w:val="006C5C93"/>
    <w:rsid w:val="006C5E96"/>
    <w:rsid w:val="006C5F21"/>
    <w:rsid w:val="006D038E"/>
    <w:rsid w:val="006D0626"/>
    <w:rsid w:val="006D23F1"/>
    <w:rsid w:val="006D3CB6"/>
    <w:rsid w:val="006D58F7"/>
    <w:rsid w:val="006D6728"/>
    <w:rsid w:val="006D7007"/>
    <w:rsid w:val="006E1BB9"/>
    <w:rsid w:val="006E4C99"/>
    <w:rsid w:val="006E4ED0"/>
    <w:rsid w:val="006E601A"/>
    <w:rsid w:val="006E75C5"/>
    <w:rsid w:val="006F2418"/>
    <w:rsid w:val="006F2572"/>
    <w:rsid w:val="006F4E61"/>
    <w:rsid w:val="006F4EAE"/>
    <w:rsid w:val="006F5153"/>
    <w:rsid w:val="006F5838"/>
    <w:rsid w:val="006F7526"/>
    <w:rsid w:val="006F7D68"/>
    <w:rsid w:val="00700E81"/>
    <w:rsid w:val="00702788"/>
    <w:rsid w:val="00704890"/>
    <w:rsid w:val="00706EB6"/>
    <w:rsid w:val="00707227"/>
    <w:rsid w:val="007100E1"/>
    <w:rsid w:val="00710C4D"/>
    <w:rsid w:val="00711CF7"/>
    <w:rsid w:val="00711F93"/>
    <w:rsid w:val="0071398B"/>
    <w:rsid w:val="00713E0C"/>
    <w:rsid w:val="007153B5"/>
    <w:rsid w:val="00717DC3"/>
    <w:rsid w:val="00721876"/>
    <w:rsid w:val="007221F7"/>
    <w:rsid w:val="00723051"/>
    <w:rsid w:val="007248F7"/>
    <w:rsid w:val="007302EA"/>
    <w:rsid w:val="00730839"/>
    <w:rsid w:val="00731074"/>
    <w:rsid w:val="00734BE6"/>
    <w:rsid w:val="00735AED"/>
    <w:rsid w:val="007422B4"/>
    <w:rsid w:val="00742D8E"/>
    <w:rsid w:val="00743686"/>
    <w:rsid w:val="00743F5D"/>
    <w:rsid w:val="00745FE7"/>
    <w:rsid w:val="007479EB"/>
    <w:rsid w:val="00751B3C"/>
    <w:rsid w:val="007530B1"/>
    <w:rsid w:val="00756E3C"/>
    <w:rsid w:val="007579FC"/>
    <w:rsid w:val="00757C5E"/>
    <w:rsid w:val="00760081"/>
    <w:rsid w:val="007606CD"/>
    <w:rsid w:val="00761D7E"/>
    <w:rsid w:val="00761ED2"/>
    <w:rsid w:val="00761F03"/>
    <w:rsid w:val="0076276B"/>
    <w:rsid w:val="007642B8"/>
    <w:rsid w:val="00771616"/>
    <w:rsid w:val="007779F9"/>
    <w:rsid w:val="00777D4A"/>
    <w:rsid w:val="0078043D"/>
    <w:rsid w:val="00780998"/>
    <w:rsid w:val="00782DB5"/>
    <w:rsid w:val="00783BB6"/>
    <w:rsid w:val="007843D3"/>
    <w:rsid w:val="0078654A"/>
    <w:rsid w:val="007865CE"/>
    <w:rsid w:val="0079044C"/>
    <w:rsid w:val="00790F86"/>
    <w:rsid w:val="00792B45"/>
    <w:rsid w:val="00795C77"/>
    <w:rsid w:val="00796252"/>
    <w:rsid w:val="00796385"/>
    <w:rsid w:val="00796C52"/>
    <w:rsid w:val="007A19EE"/>
    <w:rsid w:val="007A3C84"/>
    <w:rsid w:val="007A4208"/>
    <w:rsid w:val="007A431D"/>
    <w:rsid w:val="007A4328"/>
    <w:rsid w:val="007A4A3F"/>
    <w:rsid w:val="007A539B"/>
    <w:rsid w:val="007A5482"/>
    <w:rsid w:val="007A573D"/>
    <w:rsid w:val="007A671D"/>
    <w:rsid w:val="007A71DC"/>
    <w:rsid w:val="007A7A1F"/>
    <w:rsid w:val="007B1553"/>
    <w:rsid w:val="007B1C87"/>
    <w:rsid w:val="007B2AF2"/>
    <w:rsid w:val="007B2FD6"/>
    <w:rsid w:val="007B3302"/>
    <w:rsid w:val="007B41CC"/>
    <w:rsid w:val="007B622A"/>
    <w:rsid w:val="007B7CCC"/>
    <w:rsid w:val="007C2D94"/>
    <w:rsid w:val="007C3148"/>
    <w:rsid w:val="007C35C0"/>
    <w:rsid w:val="007C4E5E"/>
    <w:rsid w:val="007C4F17"/>
    <w:rsid w:val="007C57F5"/>
    <w:rsid w:val="007C59C5"/>
    <w:rsid w:val="007C5C1A"/>
    <w:rsid w:val="007C7611"/>
    <w:rsid w:val="007D1572"/>
    <w:rsid w:val="007D482B"/>
    <w:rsid w:val="007D62E7"/>
    <w:rsid w:val="007D7250"/>
    <w:rsid w:val="007E0371"/>
    <w:rsid w:val="007E1246"/>
    <w:rsid w:val="007E2A17"/>
    <w:rsid w:val="007E2FAD"/>
    <w:rsid w:val="007E4564"/>
    <w:rsid w:val="007E4705"/>
    <w:rsid w:val="007E4BAD"/>
    <w:rsid w:val="007E4C1B"/>
    <w:rsid w:val="007E4EFA"/>
    <w:rsid w:val="007E52A3"/>
    <w:rsid w:val="007E5EE2"/>
    <w:rsid w:val="007F10B7"/>
    <w:rsid w:val="007F26BF"/>
    <w:rsid w:val="007F5199"/>
    <w:rsid w:val="007F6B36"/>
    <w:rsid w:val="007F6E11"/>
    <w:rsid w:val="008012C7"/>
    <w:rsid w:val="00806E1A"/>
    <w:rsid w:val="008114FA"/>
    <w:rsid w:val="0081190B"/>
    <w:rsid w:val="00812005"/>
    <w:rsid w:val="008129C8"/>
    <w:rsid w:val="00813992"/>
    <w:rsid w:val="00813DE3"/>
    <w:rsid w:val="008148A3"/>
    <w:rsid w:val="00816830"/>
    <w:rsid w:val="0081732E"/>
    <w:rsid w:val="00823A9D"/>
    <w:rsid w:val="008257C3"/>
    <w:rsid w:val="00826F20"/>
    <w:rsid w:val="00831524"/>
    <w:rsid w:val="00831ED9"/>
    <w:rsid w:val="008320C7"/>
    <w:rsid w:val="00832E1D"/>
    <w:rsid w:val="008337C0"/>
    <w:rsid w:val="008350A2"/>
    <w:rsid w:val="00836EE1"/>
    <w:rsid w:val="00837C23"/>
    <w:rsid w:val="00837DBA"/>
    <w:rsid w:val="0084038C"/>
    <w:rsid w:val="00840C4E"/>
    <w:rsid w:val="00842E75"/>
    <w:rsid w:val="008525F2"/>
    <w:rsid w:val="0085488B"/>
    <w:rsid w:val="0085668B"/>
    <w:rsid w:val="00857CA3"/>
    <w:rsid w:val="00857DF4"/>
    <w:rsid w:val="00860244"/>
    <w:rsid w:val="00860605"/>
    <w:rsid w:val="00860CCE"/>
    <w:rsid w:val="008633EF"/>
    <w:rsid w:val="008641D9"/>
    <w:rsid w:val="008642B7"/>
    <w:rsid w:val="00864C51"/>
    <w:rsid w:val="008655E0"/>
    <w:rsid w:val="00867281"/>
    <w:rsid w:val="00870AF2"/>
    <w:rsid w:val="00871025"/>
    <w:rsid w:val="00871052"/>
    <w:rsid w:val="00871391"/>
    <w:rsid w:val="00871AFA"/>
    <w:rsid w:val="00873216"/>
    <w:rsid w:val="00873E3F"/>
    <w:rsid w:val="0087406F"/>
    <w:rsid w:val="00874388"/>
    <w:rsid w:val="0088065D"/>
    <w:rsid w:val="008817D1"/>
    <w:rsid w:val="00881822"/>
    <w:rsid w:val="008823E2"/>
    <w:rsid w:val="008858B0"/>
    <w:rsid w:val="00887121"/>
    <w:rsid w:val="00887A8B"/>
    <w:rsid w:val="0089043B"/>
    <w:rsid w:val="0089152B"/>
    <w:rsid w:val="00892D9B"/>
    <w:rsid w:val="00893026"/>
    <w:rsid w:val="00895AD2"/>
    <w:rsid w:val="00895CF0"/>
    <w:rsid w:val="0089641E"/>
    <w:rsid w:val="008A12DF"/>
    <w:rsid w:val="008A13D6"/>
    <w:rsid w:val="008A5AF6"/>
    <w:rsid w:val="008B2161"/>
    <w:rsid w:val="008B5D51"/>
    <w:rsid w:val="008C1B41"/>
    <w:rsid w:val="008C1C87"/>
    <w:rsid w:val="008C24E7"/>
    <w:rsid w:val="008C3158"/>
    <w:rsid w:val="008C3553"/>
    <w:rsid w:val="008C4BE2"/>
    <w:rsid w:val="008C5132"/>
    <w:rsid w:val="008C6D91"/>
    <w:rsid w:val="008C7FF2"/>
    <w:rsid w:val="008D0531"/>
    <w:rsid w:val="008D0721"/>
    <w:rsid w:val="008D1AE6"/>
    <w:rsid w:val="008D2495"/>
    <w:rsid w:val="008D2B83"/>
    <w:rsid w:val="008D3F63"/>
    <w:rsid w:val="008D6016"/>
    <w:rsid w:val="008D62D4"/>
    <w:rsid w:val="008D6A26"/>
    <w:rsid w:val="008E0B16"/>
    <w:rsid w:val="008E13BF"/>
    <w:rsid w:val="008E26C1"/>
    <w:rsid w:val="008E32CF"/>
    <w:rsid w:val="008E3776"/>
    <w:rsid w:val="008E384E"/>
    <w:rsid w:val="008E3862"/>
    <w:rsid w:val="008E3B1F"/>
    <w:rsid w:val="008E42BE"/>
    <w:rsid w:val="008E6178"/>
    <w:rsid w:val="008E62CE"/>
    <w:rsid w:val="008E6C5D"/>
    <w:rsid w:val="008E795F"/>
    <w:rsid w:val="008F0D42"/>
    <w:rsid w:val="008F17F5"/>
    <w:rsid w:val="008F2AB8"/>
    <w:rsid w:val="008F3A6B"/>
    <w:rsid w:val="008F5965"/>
    <w:rsid w:val="008F5CAD"/>
    <w:rsid w:val="008F6AB2"/>
    <w:rsid w:val="008F6B3C"/>
    <w:rsid w:val="008F7FDC"/>
    <w:rsid w:val="009004ED"/>
    <w:rsid w:val="009015CF"/>
    <w:rsid w:val="009021D2"/>
    <w:rsid w:val="00902F35"/>
    <w:rsid w:val="00905D3C"/>
    <w:rsid w:val="009075A1"/>
    <w:rsid w:val="009075D0"/>
    <w:rsid w:val="009078D7"/>
    <w:rsid w:val="00907F52"/>
    <w:rsid w:val="009113D5"/>
    <w:rsid w:val="00915797"/>
    <w:rsid w:val="0092296C"/>
    <w:rsid w:val="00925858"/>
    <w:rsid w:val="0092688E"/>
    <w:rsid w:val="009274E0"/>
    <w:rsid w:val="00930631"/>
    <w:rsid w:val="00935EBA"/>
    <w:rsid w:val="00936B69"/>
    <w:rsid w:val="009373EB"/>
    <w:rsid w:val="00942BF1"/>
    <w:rsid w:val="00950B56"/>
    <w:rsid w:val="009532A7"/>
    <w:rsid w:val="009536DA"/>
    <w:rsid w:val="009537EC"/>
    <w:rsid w:val="00955834"/>
    <w:rsid w:val="00960CAF"/>
    <w:rsid w:val="00961118"/>
    <w:rsid w:val="00962271"/>
    <w:rsid w:val="00963B41"/>
    <w:rsid w:val="0097128E"/>
    <w:rsid w:val="00972097"/>
    <w:rsid w:val="00973B41"/>
    <w:rsid w:val="00973BB1"/>
    <w:rsid w:val="00974244"/>
    <w:rsid w:val="009744D6"/>
    <w:rsid w:val="00980440"/>
    <w:rsid w:val="0098097B"/>
    <w:rsid w:val="00980ABE"/>
    <w:rsid w:val="009834C1"/>
    <w:rsid w:val="009846D7"/>
    <w:rsid w:val="009856DE"/>
    <w:rsid w:val="00985D84"/>
    <w:rsid w:val="009860E0"/>
    <w:rsid w:val="00986DF6"/>
    <w:rsid w:val="00987778"/>
    <w:rsid w:val="0099480D"/>
    <w:rsid w:val="00994BFD"/>
    <w:rsid w:val="009958EC"/>
    <w:rsid w:val="00996310"/>
    <w:rsid w:val="009A0011"/>
    <w:rsid w:val="009A0A1C"/>
    <w:rsid w:val="009A311D"/>
    <w:rsid w:val="009A4101"/>
    <w:rsid w:val="009A4D6A"/>
    <w:rsid w:val="009A5CA9"/>
    <w:rsid w:val="009A6C08"/>
    <w:rsid w:val="009B3F0B"/>
    <w:rsid w:val="009B5EFA"/>
    <w:rsid w:val="009B693B"/>
    <w:rsid w:val="009C3AAA"/>
    <w:rsid w:val="009C5E4B"/>
    <w:rsid w:val="009C6D80"/>
    <w:rsid w:val="009D17A2"/>
    <w:rsid w:val="009D34FA"/>
    <w:rsid w:val="009D4B9C"/>
    <w:rsid w:val="009D51D2"/>
    <w:rsid w:val="009D651E"/>
    <w:rsid w:val="009D7B5F"/>
    <w:rsid w:val="009E062E"/>
    <w:rsid w:val="009E0F8A"/>
    <w:rsid w:val="009E1C0A"/>
    <w:rsid w:val="009E2492"/>
    <w:rsid w:val="009E3C7E"/>
    <w:rsid w:val="009E4115"/>
    <w:rsid w:val="009E4C7F"/>
    <w:rsid w:val="009E5A9C"/>
    <w:rsid w:val="009E6621"/>
    <w:rsid w:val="009F08DE"/>
    <w:rsid w:val="009F0900"/>
    <w:rsid w:val="009F2012"/>
    <w:rsid w:val="009F424F"/>
    <w:rsid w:val="009F579F"/>
    <w:rsid w:val="009F62E1"/>
    <w:rsid w:val="009F7FDF"/>
    <w:rsid w:val="00A00CD2"/>
    <w:rsid w:val="00A02154"/>
    <w:rsid w:val="00A02506"/>
    <w:rsid w:val="00A034CF"/>
    <w:rsid w:val="00A05E06"/>
    <w:rsid w:val="00A0705F"/>
    <w:rsid w:val="00A074C0"/>
    <w:rsid w:val="00A079B9"/>
    <w:rsid w:val="00A100C9"/>
    <w:rsid w:val="00A11152"/>
    <w:rsid w:val="00A12389"/>
    <w:rsid w:val="00A137A3"/>
    <w:rsid w:val="00A142DD"/>
    <w:rsid w:val="00A14ACB"/>
    <w:rsid w:val="00A1529E"/>
    <w:rsid w:val="00A157E9"/>
    <w:rsid w:val="00A21BF4"/>
    <w:rsid w:val="00A21D11"/>
    <w:rsid w:val="00A21DCF"/>
    <w:rsid w:val="00A223AA"/>
    <w:rsid w:val="00A25563"/>
    <w:rsid w:val="00A26D10"/>
    <w:rsid w:val="00A27355"/>
    <w:rsid w:val="00A27B16"/>
    <w:rsid w:val="00A35665"/>
    <w:rsid w:val="00A36E8E"/>
    <w:rsid w:val="00A40715"/>
    <w:rsid w:val="00A410F5"/>
    <w:rsid w:val="00A42FB7"/>
    <w:rsid w:val="00A43AEC"/>
    <w:rsid w:val="00A44AD9"/>
    <w:rsid w:val="00A45471"/>
    <w:rsid w:val="00A45815"/>
    <w:rsid w:val="00A478A4"/>
    <w:rsid w:val="00A47C82"/>
    <w:rsid w:val="00A501F0"/>
    <w:rsid w:val="00A51E25"/>
    <w:rsid w:val="00A52B12"/>
    <w:rsid w:val="00A54DC5"/>
    <w:rsid w:val="00A55CA4"/>
    <w:rsid w:val="00A5653D"/>
    <w:rsid w:val="00A571C3"/>
    <w:rsid w:val="00A573C4"/>
    <w:rsid w:val="00A613E7"/>
    <w:rsid w:val="00A61957"/>
    <w:rsid w:val="00A63F92"/>
    <w:rsid w:val="00A64A06"/>
    <w:rsid w:val="00A64D00"/>
    <w:rsid w:val="00A70597"/>
    <w:rsid w:val="00A71511"/>
    <w:rsid w:val="00A725FE"/>
    <w:rsid w:val="00A729FF"/>
    <w:rsid w:val="00A72F3A"/>
    <w:rsid w:val="00A734D6"/>
    <w:rsid w:val="00A746A7"/>
    <w:rsid w:val="00A746C8"/>
    <w:rsid w:val="00A74BB2"/>
    <w:rsid w:val="00A74DEA"/>
    <w:rsid w:val="00A74FB7"/>
    <w:rsid w:val="00A75322"/>
    <w:rsid w:val="00A7637A"/>
    <w:rsid w:val="00A766B4"/>
    <w:rsid w:val="00A77088"/>
    <w:rsid w:val="00A77FF3"/>
    <w:rsid w:val="00A82BBB"/>
    <w:rsid w:val="00A82C00"/>
    <w:rsid w:val="00A83B27"/>
    <w:rsid w:val="00A83B96"/>
    <w:rsid w:val="00A87418"/>
    <w:rsid w:val="00A87654"/>
    <w:rsid w:val="00A91D13"/>
    <w:rsid w:val="00A958D3"/>
    <w:rsid w:val="00A97BBD"/>
    <w:rsid w:val="00AA22A2"/>
    <w:rsid w:val="00AA3608"/>
    <w:rsid w:val="00AA4E6E"/>
    <w:rsid w:val="00AA5164"/>
    <w:rsid w:val="00AA67A4"/>
    <w:rsid w:val="00AA7116"/>
    <w:rsid w:val="00AA7C98"/>
    <w:rsid w:val="00AB02FE"/>
    <w:rsid w:val="00AB0CCB"/>
    <w:rsid w:val="00AB0E7D"/>
    <w:rsid w:val="00AB312F"/>
    <w:rsid w:val="00AB42B3"/>
    <w:rsid w:val="00AB7062"/>
    <w:rsid w:val="00AB7E03"/>
    <w:rsid w:val="00AC0622"/>
    <w:rsid w:val="00AC55E9"/>
    <w:rsid w:val="00AC7B53"/>
    <w:rsid w:val="00AD0558"/>
    <w:rsid w:val="00AD0B52"/>
    <w:rsid w:val="00AD45AE"/>
    <w:rsid w:val="00AD462D"/>
    <w:rsid w:val="00AD5D64"/>
    <w:rsid w:val="00AD64D4"/>
    <w:rsid w:val="00AD6ACF"/>
    <w:rsid w:val="00AE0AA9"/>
    <w:rsid w:val="00AE14A7"/>
    <w:rsid w:val="00AE2456"/>
    <w:rsid w:val="00AE3FFE"/>
    <w:rsid w:val="00AE4898"/>
    <w:rsid w:val="00AE4E3D"/>
    <w:rsid w:val="00AE5797"/>
    <w:rsid w:val="00AE7D6E"/>
    <w:rsid w:val="00AF0339"/>
    <w:rsid w:val="00AF0F47"/>
    <w:rsid w:val="00AF2468"/>
    <w:rsid w:val="00AF3167"/>
    <w:rsid w:val="00AF73F8"/>
    <w:rsid w:val="00B012D2"/>
    <w:rsid w:val="00B023F2"/>
    <w:rsid w:val="00B036E3"/>
    <w:rsid w:val="00B06BAA"/>
    <w:rsid w:val="00B07A2B"/>
    <w:rsid w:val="00B07C82"/>
    <w:rsid w:val="00B1006E"/>
    <w:rsid w:val="00B10DB8"/>
    <w:rsid w:val="00B119CD"/>
    <w:rsid w:val="00B12811"/>
    <w:rsid w:val="00B13052"/>
    <w:rsid w:val="00B1312A"/>
    <w:rsid w:val="00B139FB"/>
    <w:rsid w:val="00B14761"/>
    <w:rsid w:val="00B14ADA"/>
    <w:rsid w:val="00B15D20"/>
    <w:rsid w:val="00B16A53"/>
    <w:rsid w:val="00B17D3B"/>
    <w:rsid w:val="00B20392"/>
    <w:rsid w:val="00B23075"/>
    <w:rsid w:val="00B24014"/>
    <w:rsid w:val="00B24356"/>
    <w:rsid w:val="00B30566"/>
    <w:rsid w:val="00B32CAC"/>
    <w:rsid w:val="00B34920"/>
    <w:rsid w:val="00B34E69"/>
    <w:rsid w:val="00B35862"/>
    <w:rsid w:val="00B372A8"/>
    <w:rsid w:val="00B4071B"/>
    <w:rsid w:val="00B40C6B"/>
    <w:rsid w:val="00B4349C"/>
    <w:rsid w:val="00B505EF"/>
    <w:rsid w:val="00B510C7"/>
    <w:rsid w:val="00B516C2"/>
    <w:rsid w:val="00B525FC"/>
    <w:rsid w:val="00B5761C"/>
    <w:rsid w:val="00B601DA"/>
    <w:rsid w:val="00B605F3"/>
    <w:rsid w:val="00B60F08"/>
    <w:rsid w:val="00B61477"/>
    <w:rsid w:val="00B6195B"/>
    <w:rsid w:val="00B7118F"/>
    <w:rsid w:val="00B7177E"/>
    <w:rsid w:val="00B73262"/>
    <w:rsid w:val="00B7405F"/>
    <w:rsid w:val="00B7663A"/>
    <w:rsid w:val="00B76B5B"/>
    <w:rsid w:val="00B77472"/>
    <w:rsid w:val="00B86145"/>
    <w:rsid w:val="00B86C56"/>
    <w:rsid w:val="00B87B3E"/>
    <w:rsid w:val="00B906F4"/>
    <w:rsid w:val="00B9090A"/>
    <w:rsid w:val="00B91754"/>
    <w:rsid w:val="00B919E0"/>
    <w:rsid w:val="00B92E06"/>
    <w:rsid w:val="00B92EF9"/>
    <w:rsid w:val="00B9343A"/>
    <w:rsid w:val="00B94255"/>
    <w:rsid w:val="00B94C38"/>
    <w:rsid w:val="00B96577"/>
    <w:rsid w:val="00B96829"/>
    <w:rsid w:val="00B96871"/>
    <w:rsid w:val="00BA0D7B"/>
    <w:rsid w:val="00BA2170"/>
    <w:rsid w:val="00BA4189"/>
    <w:rsid w:val="00BA4C7E"/>
    <w:rsid w:val="00BA5630"/>
    <w:rsid w:val="00BA5CD5"/>
    <w:rsid w:val="00BA5F9D"/>
    <w:rsid w:val="00BB045F"/>
    <w:rsid w:val="00BB1345"/>
    <w:rsid w:val="00BB15F2"/>
    <w:rsid w:val="00BB1E89"/>
    <w:rsid w:val="00BB355E"/>
    <w:rsid w:val="00BB4EA4"/>
    <w:rsid w:val="00BB546D"/>
    <w:rsid w:val="00BB5B3F"/>
    <w:rsid w:val="00BB5E84"/>
    <w:rsid w:val="00BC0BDD"/>
    <w:rsid w:val="00BC3D53"/>
    <w:rsid w:val="00BC55DE"/>
    <w:rsid w:val="00BC6DAA"/>
    <w:rsid w:val="00BC6E1E"/>
    <w:rsid w:val="00BD19DC"/>
    <w:rsid w:val="00BD4EF3"/>
    <w:rsid w:val="00BD5A04"/>
    <w:rsid w:val="00BE3C93"/>
    <w:rsid w:val="00BE528B"/>
    <w:rsid w:val="00BE7981"/>
    <w:rsid w:val="00BF0646"/>
    <w:rsid w:val="00BF16A5"/>
    <w:rsid w:val="00BF1F0E"/>
    <w:rsid w:val="00BF213B"/>
    <w:rsid w:val="00BF305C"/>
    <w:rsid w:val="00BF46FD"/>
    <w:rsid w:val="00BF4A1C"/>
    <w:rsid w:val="00BF4ED5"/>
    <w:rsid w:val="00BF6DA8"/>
    <w:rsid w:val="00C00D73"/>
    <w:rsid w:val="00C02815"/>
    <w:rsid w:val="00C03257"/>
    <w:rsid w:val="00C073D8"/>
    <w:rsid w:val="00C07746"/>
    <w:rsid w:val="00C11995"/>
    <w:rsid w:val="00C12053"/>
    <w:rsid w:val="00C1245A"/>
    <w:rsid w:val="00C1282A"/>
    <w:rsid w:val="00C12BA9"/>
    <w:rsid w:val="00C12C26"/>
    <w:rsid w:val="00C12D05"/>
    <w:rsid w:val="00C14271"/>
    <w:rsid w:val="00C14782"/>
    <w:rsid w:val="00C16F18"/>
    <w:rsid w:val="00C16FDC"/>
    <w:rsid w:val="00C203DC"/>
    <w:rsid w:val="00C223EF"/>
    <w:rsid w:val="00C224C4"/>
    <w:rsid w:val="00C22ABF"/>
    <w:rsid w:val="00C323A0"/>
    <w:rsid w:val="00C34BF5"/>
    <w:rsid w:val="00C34D23"/>
    <w:rsid w:val="00C34E1F"/>
    <w:rsid w:val="00C3625F"/>
    <w:rsid w:val="00C36501"/>
    <w:rsid w:val="00C374F8"/>
    <w:rsid w:val="00C414CF"/>
    <w:rsid w:val="00C41716"/>
    <w:rsid w:val="00C43249"/>
    <w:rsid w:val="00C463B1"/>
    <w:rsid w:val="00C46729"/>
    <w:rsid w:val="00C52B07"/>
    <w:rsid w:val="00C5484F"/>
    <w:rsid w:val="00C54C21"/>
    <w:rsid w:val="00C567D6"/>
    <w:rsid w:val="00C56ED9"/>
    <w:rsid w:val="00C56F89"/>
    <w:rsid w:val="00C57506"/>
    <w:rsid w:val="00C6009A"/>
    <w:rsid w:val="00C6088D"/>
    <w:rsid w:val="00C62F12"/>
    <w:rsid w:val="00C631FA"/>
    <w:rsid w:val="00C640E8"/>
    <w:rsid w:val="00C6561E"/>
    <w:rsid w:val="00C657B4"/>
    <w:rsid w:val="00C65DC3"/>
    <w:rsid w:val="00C66430"/>
    <w:rsid w:val="00C66865"/>
    <w:rsid w:val="00C66B52"/>
    <w:rsid w:val="00C6722E"/>
    <w:rsid w:val="00C67BC2"/>
    <w:rsid w:val="00C7259D"/>
    <w:rsid w:val="00C73309"/>
    <w:rsid w:val="00C73600"/>
    <w:rsid w:val="00C74BE9"/>
    <w:rsid w:val="00C76DAA"/>
    <w:rsid w:val="00C77CA0"/>
    <w:rsid w:val="00C80C37"/>
    <w:rsid w:val="00C820E5"/>
    <w:rsid w:val="00C827E5"/>
    <w:rsid w:val="00C84EEA"/>
    <w:rsid w:val="00C859F3"/>
    <w:rsid w:val="00C85F1A"/>
    <w:rsid w:val="00C86A52"/>
    <w:rsid w:val="00C86D3D"/>
    <w:rsid w:val="00C87CC9"/>
    <w:rsid w:val="00C91E0E"/>
    <w:rsid w:val="00C91FB9"/>
    <w:rsid w:val="00C9227C"/>
    <w:rsid w:val="00C9335D"/>
    <w:rsid w:val="00C94124"/>
    <w:rsid w:val="00C94925"/>
    <w:rsid w:val="00C96191"/>
    <w:rsid w:val="00C965B6"/>
    <w:rsid w:val="00C97046"/>
    <w:rsid w:val="00CA2373"/>
    <w:rsid w:val="00CA2956"/>
    <w:rsid w:val="00CA29FF"/>
    <w:rsid w:val="00CA4816"/>
    <w:rsid w:val="00CA4AAC"/>
    <w:rsid w:val="00CA530A"/>
    <w:rsid w:val="00CA598D"/>
    <w:rsid w:val="00CA5A2F"/>
    <w:rsid w:val="00CA5BFC"/>
    <w:rsid w:val="00CA782C"/>
    <w:rsid w:val="00CB0522"/>
    <w:rsid w:val="00CB26E9"/>
    <w:rsid w:val="00CB4FDA"/>
    <w:rsid w:val="00CB53BC"/>
    <w:rsid w:val="00CB7A83"/>
    <w:rsid w:val="00CC3DCB"/>
    <w:rsid w:val="00CC3F72"/>
    <w:rsid w:val="00CC4C79"/>
    <w:rsid w:val="00CC6C7A"/>
    <w:rsid w:val="00CD0273"/>
    <w:rsid w:val="00CD03B7"/>
    <w:rsid w:val="00CD092D"/>
    <w:rsid w:val="00CD0CBC"/>
    <w:rsid w:val="00CD1F67"/>
    <w:rsid w:val="00CD3111"/>
    <w:rsid w:val="00CD5342"/>
    <w:rsid w:val="00CD6C50"/>
    <w:rsid w:val="00CE058B"/>
    <w:rsid w:val="00CE2DD0"/>
    <w:rsid w:val="00CE4052"/>
    <w:rsid w:val="00CE4337"/>
    <w:rsid w:val="00CE75A1"/>
    <w:rsid w:val="00CF0464"/>
    <w:rsid w:val="00CF35BE"/>
    <w:rsid w:val="00CF36F2"/>
    <w:rsid w:val="00CF5E4A"/>
    <w:rsid w:val="00CF6448"/>
    <w:rsid w:val="00D02B23"/>
    <w:rsid w:val="00D03E98"/>
    <w:rsid w:val="00D051EB"/>
    <w:rsid w:val="00D1020F"/>
    <w:rsid w:val="00D10C0D"/>
    <w:rsid w:val="00D10E19"/>
    <w:rsid w:val="00D14D53"/>
    <w:rsid w:val="00D161F1"/>
    <w:rsid w:val="00D1704A"/>
    <w:rsid w:val="00D20B49"/>
    <w:rsid w:val="00D20F3C"/>
    <w:rsid w:val="00D21A00"/>
    <w:rsid w:val="00D23A3E"/>
    <w:rsid w:val="00D240D0"/>
    <w:rsid w:val="00D274CC"/>
    <w:rsid w:val="00D30501"/>
    <w:rsid w:val="00D34D7B"/>
    <w:rsid w:val="00D35B94"/>
    <w:rsid w:val="00D36D3C"/>
    <w:rsid w:val="00D442F6"/>
    <w:rsid w:val="00D44439"/>
    <w:rsid w:val="00D4572B"/>
    <w:rsid w:val="00D4691F"/>
    <w:rsid w:val="00D4780B"/>
    <w:rsid w:val="00D508D3"/>
    <w:rsid w:val="00D51281"/>
    <w:rsid w:val="00D520A4"/>
    <w:rsid w:val="00D53CA2"/>
    <w:rsid w:val="00D567D6"/>
    <w:rsid w:val="00D5729C"/>
    <w:rsid w:val="00D57C04"/>
    <w:rsid w:val="00D57E59"/>
    <w:rsid w:val="00D61196"/>
    <w:rsid w:val="00D639FA"/>
    <w:rsid w:val="00D63EF0"/>
    <w:rsid w:val="00D642B1"/>
    <w:rsid w:val="00D64BF8"/>
    <w:rsid w:val="00D719E9"/>
    <w:rsid w:val="00D71A81"/>
    <w:rsid w:val="00D7430D"/>
    <w:rsid w:val="00D80BF5"/>
    <w:rsid w:val="00D8183D"/>
    <w:rsid w:val="00D82A76"/>
    <w:rsid w:val="00D8373B"/>
    <w:rsid w:val="00D85383"/>
    <w:rsid w:val="00D86D56"/>
    <w:rsid w:val="00D8759B"/>
    <w:rsid w:val="00D901F7"/>
    <w:rsid w:val="00D91575"/>
    <w:rsid w:val="00D93E80"/>
    <w:rsid w:val="00D942DF"/>
    <w:rsid w:val="00D957A6"/>
    <w:rsid w:val="00D95D73"/>
    <w:rsid w:val="00D960C0"/>
    <w:rsid w:val="00D96638"/>
    <w:rsid w:val="00DA330A"/>
    <w:rsid w:val="00DA5063"/>
    <w:rsid w:val="00DB0EE3"/>
    <w:rsid w:val="00DB1073"/>
    <w:rsid w:val="00DB3E71"/>
    <w:rsid w:val="00DB3F09"/>
    <w:rsid w:val="00DB58D0"/>
    <w:rsid w:val="00DB5CB2"/>
    <w:rsid w:val="00DB60A4"/>
    <w:rsid w:val="00DB72C0"/>
    <w:rsid w:val="00DC2D03"/>
    <w:rsid w:val="00DC3432"/>
    <w:rsid w:val="00DC5687"/>
    <w:rsid w:val="00DD3340"/>
    <w:rsid w:val="00DD533F"/>
    <w:rsid w:val="00DD5E9A"/>
    <w:rsid w:val="00DD731F"/>
    <w:rsid w:val="00DE38E9"/>
    <w:rsid w:val="00DE3EBB"/>
    <w:rsid w:val="00DE4949"/>
    <w:rsid w:val="00DE69AD"/>
    <w:rsid w:val="00DF02FC"/>
    <w:rsid w:val="00DF67E7"/>
    <w:rsid w:val="00E001F1"/>
    <w:rsid w:val="00E0225D"/>
    <w:rsid w:val="00E02607"/>
    <w:rsid w:val="00E02BDE"/>
    <w:rsid w:val="00E02E28"/>
    <w:rsid w:val="00E04760"/>
    <w:rsid w:val="00E04DFC"/>
    <w:rsid w:val="00E079BE"/>
    <w:rsid w:val="00E104A6"/>
    <w:rsid w:val="00E116D4"/>
    <w:rsid w:val="00E1174B"/>
    <w:rsid w:val="00E1321B"/>
    <w:rsid w:val="00E13A97"/>
    <w:rsid w:val="00E1479A"/>
    <w:rsid w:val="00E16C58"/>
    <w:rsid w:val="00E22D12"/>
    <w:rsid w:val="00E24F82"/>
    <w:rsid w:val="00E25692"/>
    <w:rsid w:val="00E268E1"/>
    <w:rsid w:val="00E32881"/>
    <w:rsid w:val="00E33C0D"/>
    <w:rsid w:val="00E3560E"/>
    <w:rsid w:val="00E41226"/>
    <w:rsid w:val="00E432B8"/>
    <w:rsid w:val="00E43661"/>
    <w:rsid w:val="00E4387E"/>
    <w:rsid w:val="00E44BFD"/>
    <w:rsid w:val="00E44D4B"/>
    <w:rsid w:val="00E46F6D"/>
    <w:rsid w:val="00E521CC"/>
    <w:rsid w:val="00E54AFE"/>
    <w:rsid w:val="00E54ECC"/>
    <w:rsid w:val="00E56D9F"/>
    <w:rsid w:val="00E61401"/>
    <w:rsid w:val="00E6209B"/>
    <w:rsid w:val="00E62903"/>
    <w:rsid w:val="00E647C4"/>
    <w:rsid w:val="00E6495C"/>
    <w:rsid w:val="00E65A4B"/>
    <w:rsid w:val="00E6779A"/>
    <w:rsid w:val="00E6788D"/>
    <w:rsid w:val="00E67B2B"/>
    <w:rsid w:val="00E70EC6"/>
    <w:rsid w:val="00E71B34"/>
    <w:rsid w:val="00E720B8"/>
    <w:rsid w:val="00E724E8"/>
    <w:rsid w:val="00E72A88"/>
    <w:rsid w:val="00E72D1F"/>
    <w:rsid w:val="00E7360F"/>
    <w:rsid w:val="00E73E51"/>
    <w:rsid w:val="00E74E2E"/>
    <w:rsid w:val="00E80C63"/>
    <w:rsid w:val="00E80E8F"/>
    <w:rsid w:val="00E8288E"/>
    <w:rsid w:val="00E834E8"/>
    <w:rsid w:val="00E85DA4"/>
    <w:rsid w:val="00E864AC"/>
    <w:rsid w:val="00E867B0"/>
    <w:rsid w:val="00E91A6C"/>
    <w:rsid w:val="00E92B49"/>
    <w:rsid w:val="00E935DE"/>
    <w:rsid w:val="00E93C5D"/>
    <w:rsid w:val="00E975F2"/>
    <w:rsid w:val="00EA0760"/>
    <w:rsid w:val="00EA11CF"/>
    <w:rsid w:val="00EA1F3B"/>
    <w:rsid w:val="00EA23A6"/>
    <w:rsid w:val="00EA2507"/>
    <w:rsid w:val="00EA266A"/>
    <w:rsid w:val="00EA33FB"/>
    <w:rsid w:val="00EA4715"/>
    <w:rsid w:val="00EA5083"/>
    <w:rsid w:val="00EA5CFB"/>
    <w:rsid w:val="00EA6D76"/>
    <w:rsid w:val="00EA6FED"/>
    <w:rsid w:val="00EA7250"/>
    <w:rsid w:val="00EB03ED"/>
    <w:rsid w:val="00EB243D"/>
    <w:rsid w:val="00EB3AF2"/>
    <w:rsid w:val="00EB4C49"/>
    <w:rsid w:val="00EB63E9"/>
    <w:rsid w:val="00EB7511"/>
    <w:rsid w:val="00EB7F3E"/>
    <w:rsid w:val="00EC06E7"/>
    <w:rsid w:val="00EC0B71"/>
    <w:rsid w:val="00EC149E"/>
    <w:rsid w:val="00EC2029"/>
    <w:rsid w:val="00EC2229"/>
    <w:rsid w:val="00EC2A03"/>
    <w:rsid w:val="00EC38CF"/>
    <w:rsid w:val="00EC5818"/>
    <w:rsid w:val="00EC60C0"/>
    <w:rsid w:val="00EC72EC"/>
    <w:rsid w:val="00EC7518"/>
    <w:rsid w:val="00ED0565"/>
    <w:rsid w:val="00ED0956"/>
    <w:rsid w:val="00ED27C8"/>
    <w:rsid w:val="00ED27DB"/>
    <w:rsid w:val="00ED34A4"/>
    <w:rsid w:val="00ED44E9"/>
    <w:rsid w:val="00ED56E1"/>
    <w:rsid w:val="00ED5EB0"/>
    <w:rsid w:val="00EE1740"/>
    <w:rsid w:val="00EE424E"/>
    <w:rsid w:val="00EE6FE3"/>
    <w:rsid w:val="00EE7E8A"/>
    <w:rsid w:val="00EF0796"/>
    <w:rsid w:val="00EF3469"/>
    <w:rsid w:val="00EF371E"/>
    <w:rsid w:val="00EF3FD7"/>
    <w:rsid w:val="00EF5034"/>
    <w:rsid w:val="00EF5EF9"/>
    <w:rsid w:val="00F004C1"/>
    <w:rsid w:val="00F0063C"/>
    <w:rsid w:val="00F03E23"/>
    <w:rsid w:val="00F04797"/>
    <w:rsid w:val="00F04D58"/>
    <w:rsid w:val="00F060A0"/>
    <w:rsid w:val="00F06D59"/>
    <w:rsid w:val="00F078EF"/>
    <w:rsid w:val="00F07F91"/>
    <w:rsid w:val="00F11C31"/>
    <w:rsid w:val="00F136E2"/>
    <w:rsid w:val="00F22C71"/>
    <w:rsid w:val="00F23665"/>
    <w:rsid w:val="00F236A0"/>
    <w:rsid w:val="00F23889"/>
    <w:rsid w:val="00F23C27"/>
    <w:rsid w:val="00F24018"/>
    <w:rsid w:val="00F25091"/>
    <w:rsid w:val="00F26139"/>
    <w:rsid w:val="00F30910"/>
    <w:rsid w:val="00F32C6D"/>
    <w:rsid w:val="00F32DAD"/>
    <w:rsid w:val="00F33438"/>
    <w:rsid w:val="00F3499B"/>
    <w:rsid w:val="00F373E0"/>
    <w:rsid w:val="00F40FC9"/>
    <w:rsid w:val="00F41728"/>
    <w:rsid w:val="00F4239C"/>
    <w:rsid w:val="00F43118"/>
    <w:rsid w:val="00F431B9"/>
    <w:rsid w:val="00F44624"/>
    <w:rsid w:val="00F44684"/>
    <w:rsid w:val="00F447CC"/>
    <w:rsid w:val="00F44D99"/>
    <w:rsid w:val="00F45E2A"/>
    <w:rsid w:val="00F53462"/>
    <w:rsid w:val="00F5524F"/>
    <w:rsid w:val="00F5553D"/>
    <w:rsid w:val="00F55B11"/>
    <w:rsid w:val="00F56C25"/>
    <w:rsid w:val="00F64C1E"/>
    <w:rsid w:val="00F66F5A"/>
    <w:rsid w:val="00F67ACF"/>
    <w:rsid w:val="00F70CCE"/>
    <w:rsid w:val="00F7163E"/>
    <w:rsid w:val="00F7444F"/>
    <w:rsid w:val="00F7451C"/>
    <w:rsid w:val="00F74917"/>
    <w:rsid w:val="00F7515B"/>
    <w:rsid w:val="00F76002"/>
    <w:rsid w:val="00F765EA"/>
    <w:rsid w:val="00F76B17"/>
    <w:rsid w:val="00F80022"/>
    <w:rsid w:val="00F805F5"/>
    <w:rsid w:val="00F81EDA"/>
    <w:rsid w:val="00F825B9"/>
    <w:rsid w:val="00F84955"/>
    <w:rsid w:val="00F860F4"/>
    <w:rsid w:val="00F86681"/>
    <w:rsid w:val="00F87EB0"/>
    <w:rsid w:val="00F90E0C"/>
    <w:rsid w:val="00F91282"/>
    <w:rsid w:val="00F93BD0"/>
    <w:rsid w:val="00F953A2"/>
    <w:rsid w:val="00FA261C"/>
    <w:rsid w:val="00FA4885"/>
    <w:rsid w:val="00FA5EFF"/>
    <w:rsid w:val="00FA6FBC"/>
    <w:rsid w:val="00FA7287"/>
    <w:rsid w:val="00FB31B4"/>
    <w:rsid w:val="00FB39D4"/>
    <w:rsid w:val="00FB4103"/>
    <w:rsid w:val="00FB4887"/>
    <w:rsid w:val="00FB6B96"/>
    <w:rsid w:val="00FB734E"/>
    <w:rsid w:val="00FC10BB"/>
    <w:rsid w:val="00FC239C"/>
    <w:rsid w:val="00FC2A12"/>
    <w:rsid w:val="00FC339D"/>
    <w:rsid w:val="00FC3778"/>
    <w:rsid w:val="00FC4A96"/>
    <w:rsid w:val="00FC4C5E"/>
    <w:rsid w:val="00FC7FC4"/>
    <w:rsid w:val="00FD10B9"/>
    <w:rsid w:val="00FD246A"/>
    <w:rsid w:val="00FD248B"/>
    <w:rsid w:val="00FD48BB"/>
    <w:rsid w:val="00FD6365"/>
    <w:rsid w:val="00FD7490"/>
    <w:rsid w:val="00FE00B5"/>
    <w:rsid w:val="00FE0C1D"/>
    <w:rsid w:val="00FE19BD"/>
    <w:rsid w:val="00FE1FDD"/>
    <w:rsid w:val="00FE3DE4"/>
    <w:rsid w:val="00FE3F82"/>
    <w:rsid w:val="00FE3FED"/>
    <w:rsid w:val="00FE455E"/>
    <w:rsid w:val="00FE4DEF"/>
    <w:rsid w:val="00FE77AB"/>
    <w:rsid w:val="00FF057F"/>
    <w:rsid w:val="00FF0A9F"/>
    <w:rsid w:val="00FF0C92"/>
    <w:rsid w:val="00FF0DE1"/>
    <w:rsid w:val="00FF163F"/>
    <w:rsid w:val="00FF233A"/>
    <w:rsid w:val="00FF4643"/>
    <w:rsid w:val="00FF526A"/>
    <w:rsid w:val="00FF5BF4"/>
    <w:rsid w:val="00FF611C"/>
    <w:rsid w:val="00FF6402"/>
    <w:rsid w:val="00FF6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042EA"/>
  <w15:chartTrackingRefBased/>
  <w15:docId w15:val="{D11456E4-5F0F-4058-8D9F-7051059AA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C62F1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link w:val="Heading1Char"/>
    <w:uiPriority w:val="1"/>
    <w:qFormat/>
    <w:rsid w:val="00C62F12"/>
    <w:pPr>
      <w:ind w:left="626" w:hanging="266"/>
      <w:outlineLvl w:val="0"/>
    </w:pPr>
    <w:rPr>
      <w:rFonts w:ascii="Arial" w:eastAsia="Arial" w:hAnsi="Arial" w:cs="Arial"/>
      <w:b/>
      <w:bCs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2F12"/>
    <w:pPr>
      <w:keepNext/>
      <w:keepLines/>
      <w:spacing w:before="40"/>
      <w:outlineLvl w:val="1"/>
    </w:pPr>
    <w:rPr>
      <w:rFonts w:ascii="Calibri Light" w:hAnsi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2F12"/>
    <w:pPr>
      <w:keepNext/>
      <w:keepLines/>
      <w:spacing w:before="40"/>
      <w:outlineLvl w:val="2"/>
    </w:pPr>
    <w:rPr>
      <w:rFonts w:ascii="Calibri Light" w:hAnsi="Calibri Light"/>
      <w:color w:val="1F4D7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2F1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C62F12"/>
    <w:rPr>
      <w:rFonts w:ascii="Arial" w:eastAsia="Arial" w:hAnsi="Arial" w:cs="Arial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2F12"/>
    <w:rPr>
      <w:rFonts w:ascii="Calibri Light" w:eastAsia="Times New Roman" w:hAnsi="Calibri Light" w:cs="Times New Roman"/>
      <w:color w:val="2E74B5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2F12"/>
    <w:rPr>
      <w:rFonts w:ascii="Calibri Light" w:eastAsia="Times New Roman" w:hAnsi="Calibri Light" w:cs="Times New Roman"/>
      <w:color w:val="1F4D78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C62F12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C62F12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62F1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62F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2F1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62F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2F1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62F12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C62F12"/>
    <w:rPr>
      <w:rFonts w:ascii="Times New Roman" w:eastAsia="Times New Roman" w:hAnsi="Times New Roman" w:cs="Times New Roman"/>
      <w:noProof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62F12"/>
    <w:rPr>
      <w:noProof/>
    </w:rPr>
  </w:style>
  <w:style w:type="character" w:customStyle="1" w:styleId="EndNoteBibliographyChar">
    <w:name w:val="EndNote Bibliography Char"/>
    <w:link w:val="EndNoteBibliography"/>
    <w:rsid w:val="00C62F12"/>
    <w:rPr>
      <w:rFonts w:ascii="Times New Roman" w:eastAsia="Times New Roman" w:hAnsi="Times New Roman" w:cs="Times New Roman"/>
      <w:noProof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C62F1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2F1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F12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character" w:styleId="CommentReference">
    <w:name w:val="annotation reference"/>
    <w:uiPriority w:val="99"/>
    <w:semiHidden/>
    <w:unhideWhenUsed/>
    <w:rsid w:val="00C62F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2F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2F1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2F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2F1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C62F1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uiPriority w:val="99"/>
    <w:semiHidden/>
    <w:unhideWhenUsed/>
    <w:rsid w:val="00C62F12"/>
  </w:style>
  <w:style w:type="character" w:styleId="Hyperlink">
    <w:name w:val="Hyperlink"/>
    <w:basedOn w:val="DefaultParagraphFont"/>
    <w:uiPriority w:val="99"/>
    <w:unhideWhenUsed/>
    <w:rsid w:val="00C62F12"/>
    <w:rPr>
      <w:color w:val="0563C1" w:themeColor="hyperlink"/>
      <w:u w:val="single"/>
    </w:rPr>
  </w:style>
  <w:style w:type="paragraph" w:customStyle="1" w:styleId="p">
    <w:name w:val="p"/>
    <w:basedOn w:val="Normal"/>
    <w:rsid w:val="00C62F12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C62F12"/>
  </w:style>
  <w:style w:type="paragraph" w:styleId="NormalWeb">
    <w:name w:val="Normal (Web)"/>
    <w:basedOn w:val="Normal"/>
    <w:uiPriority w:val="99"/>
    <w:semiHidden/>
    <w:unhideWhenUsed/>
    <w:rsid w:val="00C62F12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C62F12"/>
    <w:rPr>
      <w:i/>
      <w:iCs/>
    </w:rPr>
  </w:style>
  <w:style w:type="character" w:customStyle="1" w:styleId="text-nowrap">
    <w:name w:val="text-nowrap"/>
    <w:basedOn w:val="DefaultParagraphFont"/>
    <w:rsid w:val="00C62F12"/>
  </w:style>
  <w:style w:type="paragraph" w:styleId="Bibliography">
    <w:name w:val="Bibliography"/>
    <w:basedOn w:val="Normal"/>
    <w:next w:val="Normal"/>
    <w:uiPriority w:val="37"/>
    <w:unhideWhenUsed/>
    <w:rsid w:val="00C62F12"/>
    <w:pPr>
      <w:ind w:left="720" w:hanging="720"/>
    </w:pPr>
  </w:style>
  <w:style w:type="paragraph" w:customStyle="1" w:styleId="skip-numbering">
    <w:name w:val="skip-numbering"/>
    <w:basedOn w:val="Normal"/>
    <w:rsid w:val="00C62F12"/>
    <w:pPr>
      <w:spacing w:before="100" w:beforeAutospacing="1" w:after="100" w:afterAutospacing="1"/>
    </w:pPr>
  </w:style>
  <w:style w:type="character" w:customStyle="1" w:styleId="markedcontent">
    <w:name w:val="markedcontent"/>
    <w:basedOn w:val="DefaultParagraphFont"/>
    <w:rsid w:val="00C62F12"/>
  </w:style>
  <w:style w:type="paragraph" w:styleId="ListParagraph">
    <w:name w:val="List Paragraph"/>
    <w:basedOn w:val="Normal"/>
    <w:uiPriority w:val="34"/>
    <w:qFormat/>
    <w:rsid w:val="00C62F1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62F12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62F12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62F12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62F12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62F12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441D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Rajnish</dc:creator>
  <cp:keywords/>
  <dc:description/>
  <cp:lastModifiedBy>Debbie Chin</cp:lastModifiedBy>
  <cp:revision>2</cp:revision>
  <dcterms:created xsi:type="dcterms:W3CDTF">2026-01-27T20:15:00Z</dcterms:created>
  <dcterms:modified xsi:type="dcterms:W3CDTF">2026-01-27T20:15:00Z</dcterms:modified>
</cp:coreProperties>
</file>